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94138" w14:textId="4D06DB94" w:rsidR="00756026" w:rsidRPr="00B03ABD" w:rsidRDefault="00756026" w:rsidP="00756026">
      <w:pPr>
        <w:contextualSpacing/>
        <w:jc w:val="center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r w:rsidRPr="00B03ABD">
        <w:rPr>
          <w:rFonts w:ascii="Times New Roman" w:hAnsi="Times New Roman" w:cs="Times New Roman"/>
          <w:b/>
          <w:bCs/>
          <w:sz w:val="20"/>
          <w:szCs w:val="20"/>
        </w:rPr>
        <w:t>Supplementary Table S1. Baseline Biomarker Levels and Distributio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7"/>
        <w:gridCol w:w="1626"/>
        <w:gridCol w:w="1444"/>
        <w:gridCol w:w="2586"/>
      </w:tblGrid>
      <w:tr w:rsidR="00B03ABD" w:rsidRPr="00B03ABD" w14:paraId="3A7ACB98" w14:textId="77777777" w:rsidTr="008A08F0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7DAE2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4EC43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/ 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8B037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CFAB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/Below Cutoff (% or n)</w:t>
            </w:r>
          </w:p>
        </w:tc>
      </w:tr>
      <w:tr w:rsidR="00B03ABD" w:rsidRPr="00B03ABD" w14:paraId="27DE10BA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E157E5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C-Ag (ng/mL)</w:t>
            </w:r>
          </w:p>
        </w:tc>
        <w:tc>
          <w:tcPr>
            <w:tcW w:w="0" w:type="auto"/>
            <w:vAlign w:val="center"/>
            <w:hideMark/>
          </w:tcPr>
          <w:p w14:paraId="46F59F38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gt;2.0 ng/mL</w:t>
            </w:r>
          </w:p>
        </w:tc>
        <w:tc>
          <w:tcPr>
            <w:tcW w:w="0" w:type="auto"/>
            <w:vAlign w:val="center"/>
            <w:hideMark/>
          </w:tcPr>
          <w:p w14:paraId="57E9F591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9 (0.4–14.2)</w:t>
            </w:r>
          </w:p>
        </w:tc>
        <w:tc>
          <w:tcPr>
            <w:tcW w:w="0" w:type="auto"/>
            <w:vAlign w:val="center"/>
            <w:hideMark/>
          </w:tcPr>
          <w:p w14:paraId="457EADCB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Elevated: 74 (49.0%)</w:t>
            </w:r>
          </w:p>
        </w:tc>
      </w:tr>
      <w:tr w:rsidR="00B03ABD" w:rsidRPr="00B03ABD" w14:paraId="7282142E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346A18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125 (U/mL)</w:t>
            </w:r>
          </w:p>
        </w:tc>
        <w:tc>
          <w:tcPr>
            <w:tcW w:w="0" w:type="auto"/>
            <w:vAlign w:val="center"/>
            <w:hideMark/>
          </w:tcPr>
          <w:p w14:paraId="2ED6C8E0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gt;35 U/mL</w:t>
            </w:r>
          </w:p>
        </w:tc>
        <w:tc>
          <w:tcPr>
            <w:tcW w:w="0" w:type="auto"/>
            <w:vAlign w:val="center"/>
            <w:hideMark/>
          </w:tcPr>
          <w:p w14:paraId="00E50F0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27.5 (5.0–135.0)</w:t>
            </w:r>
          </w:p>
        </w:tc>
        <w:tc>
          <w:tcPr>
            <w:tcW w:w="0" w:type="auto"/>
            <w:vAlign w:val="center"/>
            <w:hideMark/>
          </w:tcPr>
          <w:p w14:paraId="6E7DFDE4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Elevated: 48 (31.8%)</w:t>
            </w:r>
          </w:p>
        </w:tc>
      </w:tr>
      <w:tr w:rsidR="00B03ABD" w:rsidRPr="00B03ABD" w14:paraId="26DC14EB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4D13F0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(mg/L)</w:t>
            </w:r>
          </w:p>
        </w:tc>
        <w:tc>
          <w:tcPr>
            <w:tcW w:w="0" w:type="auto"/>
            <w:vAlign w:val="center"/>
            <w:hideMark/>
          </w:tcPr>
          <w:p w14:paraId="3F028EF7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≥5.0 mg/L</w:t>
            </w:r>
          </w:p>
        </w:tc>
        <w:tc>
          <w:tcPr>
            <w:tcW w:w="0" w:type="auto"/>
            <w:vAlign w:val="center"/>
            <w:hideMark/>
          </w:tcPr>
          <w:p w14:paraId="60337D1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4.1 (0.7–21.0)</w:t>
            </w:r>
          </w:p>
        </w:tc>
        <w:tc>
          <w:tcPr>
            <w:tcW w:w="0" w:type="auto"/>
            <w:vAlign w:val="center"/>
            <w:hideMark/>
          </w:tcPr>
          <w:p w14:paraId="3252A04A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Elevated: 56 (37.1%)</w:t>
            </w:r>
          </w:p>
        </w:tc>
      </w:tr>
      <w:tr w:rsidR="00B03ABD" w:rsidRPr="00B03ABD" w14:paraId="207BEF09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1B53A2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 (</w:t>
            </w:r>
            <w:proofErr w:type="spellStart"/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0" w:type="auto"/>
            <w:vAlign w:val="center"/>
            <w:hideMark/>
          </w:tcPr>
          <w:p w14:paraId="07646D02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≥6.0 </w:t>
            </w:r>
            <w:proofErr w:type="spellStart"/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0" w:type="auto"/>
            <w:vAlign w:val="center"/>
            <w:hideMark/>
          </w:tcPr>
          <w:p w14:paraId="32B6A292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5.4 (1.3–26.0)</w:t>
            </w:r>
          </w:p>
        </w:tc>
        <w:tc>
          <w:tcPr>
            <w:tcW w:w="0" w:type="auto"/>
            <w:vAlign w:val="center"/>
            <w:hideMark/>
          </w:tcPr>
          <w:p w14:paraId="2387816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Elevated: 65 (43.0%)</w:t>
            </w:r>
          </w:p>
        </w:tc>
      </w:tr>
      <w:tr w:rsidR="00B03ABD" w:rsidRPr="00B03ABD" w14:paraId="70D93A0F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8E02F6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 (U/L)</w:t>
            </w:r>
          </w:p>
        </w:tc>
        <w:tc>
          <w:tcPr>
            <w:tcW w:w="0" w:type="auto"/>
            <w:vAlign w:val="center"/>
            <w:hideMark/>
          </w:tcPr>
          <w:p w14:paraId="5C14774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gt;245 U/L</w:t>
            </w:r>
          </w:p>
        </w:tc>
        <w:tc>
          <w:tcPr>
            <w:tcW w:w="0" w:type="auto"/>
            <w:vAlign w:val="center"/>
            <w:hideMark/>
          </w:tcPr>
          <w:p w14:paraId="1830A574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235 (140–390)</w:t>
            </w:r>
          </w:p>
        </w:tc>
        <w:tc>
          <w:tcPr>
            <w:tcW w:w="0" w:type="auto"/>
            <w:vAlign w:val="center"/>
            <w:hideMark/>
          </w:tcPr>
          <w:p w14:paraId="1D4811A2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Elevated: 47 (31.1%)</w:t>
            </w:r>
          </w:p>
        </w:tc>
      </w:tr>
      <w:tr w:rsidR="00B03ABD" w:rsidRPr="00B03ABD" w14:paraId="12422420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9532DB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0" w:type="auto"/>
            <w:vAlign w:val="center"/>
            <w:hideMark/>
          </w:tcPr>
          <w:p w14:paraId="6ECCDA7D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gt;3.0</w:t>
            </w:r>
          </w:p>
        </w:tc>
        <w:tc>
          <w:tcPr>
            <w:tcW w:w="0" w:type="auto"/>
            <w:vAlign w:val="center"/>
            <w:hideMark/>
          </w:tcPr>
          <w:p w14:paraId="43E6F2EF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2.8 (1.0–7.5)</w:t>
            </w:r>
          </w:p>
        </w:tc>
        <w:tc>
          <w:tcPr>
            <w:tcW w:w="0" w:type="auto"/>
            <w:vAlign w:val="center"/>
            <w:hideMark/>
          </w:tcPr>
          <w:p w14:paraId="0E0288AE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igh: 40 (26.5%)</w:t>
            </w:r>
          </w:p>
        </w:tc>
      </w:tr>
      <w:tr w:rsidR="00B03ABD" w:rsidRPr="00B03ABD" w14:paraId="6A379422" w14:textId="77777777" w:rsidTr="008A08F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7099D9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0" w:type="auto"/>
            <w:vAlign w:val="center"/>
            <w:hideMark/>
          </w:tcPr>
          <w:p w14:paraId="10CAD27B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gt;180</w:t>
            </w:r>
          </w:p>
        </w:tc>
        <w:tc>
          <w:tcPr>
            <w:tcW w:w="0" w:type="auto"/>
            <w:vAlign w:val="center"/>
            <w:hideMark/>
          </w:tcPr>
          <w:p w14:paraId="4FF97872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70 (80–340)</w:t>
            </w:r>
          </w:p>
        </w:tc>
        <w:tc>
          <w:tcPr>
            <w:tcW w:w="0" w:type="auto"/>
            <w:vAlign w:val="center"/>
            <w:hideMark/>
          </w:tcPr>
          <w:p w14:paraId="308E9D5C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igh: 39 (25.8%)</w:t>
            </w:r>
          </w:p>
        </w:tc>
      </w:tr>
      <w:tr w:rsidR="00B03ABD" w:rsidRPr="00B03ABD" w14:paraId="0B9AC4EC" w14:textId="77777777" w:rsidTr="008A08F0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3AC1A7" w14:textId="77777777" w:rsidR="00756026" w:rsidRPr="00B03ABD" w:rsidRDefault="00756026" w:rsidP="008A08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2413AF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lt;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140FB1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3.3 (1.2–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AAE186" w14:textId="77777777" w:rsidR="00756026" w:rsidRPr="00B03ABD" w:rsidRDefault="00756026" w:rsidP="008A08F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Low: 32 (21.2%)</w:t>
            </w:r>
          </w:p>
        </w:tc>
      </w:tr>
    </w:tbl>
    <w:p w14:paraId="5C5B8616" w14:textId="77777777" w:rsidR="00A97B7B" w:rsidRPr="00B03ABD" w:rsidRDefault="00A97B7B" w:rsidP="00756026">
      <w:pPr>
        <w:jc w:val="center"/>
        <w:rPr>
          <w:rStyle w:val="a8"/>
          <w:rFonts w:ascii="Times New Roman" w:hAnsi="Times New Roman" w:cs="Times New Roman"/>
          <w:strike/>
          <w:sz w:val="20"/>
          <w:szCs w:val="20"/>
          <w:highlight w:val="yellow"/>
        </w:rPr>
        <w:sectPr w:rsidR="00A97B7B" w:rsidRPr="00B03ABD" w:rsidSect="002B0904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A7E1E23" w14:textId="77777777" w:rsidR="00B74331" w:rsidRPr="00B03ABD" w:rsidRDefault="00B74331" w:rsidP="00B74331">
      <w:pPr>
        <w:pStyle w:val="3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. Baseline characteristics of excluded patients vs. analysis cohort</w:t>
      </w:r>
    </w:p>
    <w:tbl>
      <w:tblPr>
        <w:tblW w:w="893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806"/>
        <w:gridCol w:w="2163"/>
        <w:gridCol w:w="1276"/>
      </w:tblGrid>
      <w:tr w:rsidR="00B03ABD" w:rsidRPr="00B03ABD" w14:paraId="7113C7BF" w14:textId="77777777" w:rsidTr="00E7492D">
        <w:trPr>
          <w:tblHeader/>
          <w:tblCellSpacing w:w="15" w:type="dxa"/>
          <w:jc w:val="center"/>
        </w:trPr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6EBE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A49F75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Excluded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 = 13)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64197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nalyzed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 = 151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F21E3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p</w:t>
            </w: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noBreakHyphen/>
              <w:t>value</w:t>
            </w:r>
          </w:p>
        </w:tc>
      </w:tr>
      <w:tr w:rsidR="00B03ABD" w:rsidRPr="00B03ABD" w14:paraId="31D95DD7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1EE2D2C4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ge (years),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median (IQR)</w:t>
            </w:r>
          </w:p>
        </w:tc>
        <w:tc>
          <w:tcPr>
            <w:tcW w:w="1776" w:type="dxa"/>
            <w:vAlign w:val="center"/>
            <w:hideMark/>
          </w:tcPr>
          <w:p w14:paraId="7EBC5DB9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9 (41–57)</w:t>
            </w:r>
          </w:p>
        </w:tc>
        <w:tc>
          <w:tcPr>
            <w:tcW w:w="2133" w:type="dxa"/>
            <w:vAlign w:val="center"/>
            <w:hideMark/>
          </w:tcPr>
          <w:p w14:paraId="1B648F13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8 (42–56)</w:t>
            </w:r>
          </w:p>
        </w:tc>
        <w:tc>
          <w:tcPr>
            <w:tcW w:w="1231" w:type="dxa"/>
            <w:vAlign w:val="center"/>
            <w:hideMark/>
          </w:tcPr>
          <w:p w14:paraId="7BD191F5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03ABD" w:rsidRPr="00B03ABD" w14:paraId="30466F06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7AF1C1EA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GO stage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76" w:type="dxa"/>
            <w:vAlign w:val="center"/>
            <w:hideMark/>
          </w:tcPr>
          <w:p w14:paraId="27A932C8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vAlign w:val="center"/>
            <w:hideMark/>
          </w:tcPr>
          <w:p w14:paraId="210DF767" w14:textId="77777777" w:rsidR="00B74331" w:rsidRPr="00B03ABD" w:rsidRDefault="00B74331" w:rsidP="00E749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2FD8EE9B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94</w:t>
            </w:r>
          </w:p>
        </w:tc>
      </w:tr>
      <w:tr w:rsidR="00B03ABD" w:rsidRPr="00B03ABD" w14:paraId="0757260E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191E144C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1776" w:type="dxa"/>
            <w:vAlign w:val="center"/>
            <w:hideMark/>
          </w:tcPr>
          <w:p w14:paraId="31FD564A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23.1%)</w:t>
            </w:r>
          </w:p>
        </w:tc>
        <w:tc>
          <w:tcPr>
            <w:tcW w:w="2133" w:type="dxa"/>
            <w:vAlign w:val="center"/>
            <w:hideMark/>
          </w:tcPr>
          <w:p w14:paraId="5EE434F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 (22.5%)</w:t>
            </w:r>
          </w:p>
        </w:tc>
        <w:tc>
          <w:tcPr>
            <w:tcW w:w="1231" w:type="dxa"/>
            <w:vAlign w:val="center"/>
            <w:hideMark/>
          </w:tcPr>
          <w:p w14:paraId="73CFD624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60A82A33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355BAE0B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IA/IIB</w:t>
            </w:r>
          </w:p>
        </w:tc>
        <w:tc>
          <w:tcPr>
            <w:tcW w:w="1776" w:type="dxa"/>
            <w:vAlign w:val="center"/>
            <w:hideMark/>
          </w:tcPr>
          <w:p w14:paraId="1930B65D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 (38.5%)</w:t>
            </w:r>
          </w:p>
        </w:tc>
        <w:tc>
          <w:tcPr>
            <w:tcW w:w="2133" w:type="dxa"/>
            <w:vAlign w:val="center"/>
            <w:hideMark/>
          </w:tcPr>
          <w:p w14:paraId="7CD0C381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 (36.4%)</w:t>
            </w:r>
          </w:p>
        </w:tc>
        <w:tc>
          <w:tcPr>
            <w:tcW w:w="1231" w:type="dxa"/>
            <w:vAlign w:val="center"/>
            <w:hideMark/>
          </w:tcPr>
          <w:p w14:paraId="6FE93521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31AACFF7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2E67C011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IIA/IIIB</w:t>
            </w:r>
          </w:p>
        </w:tc>
        <w:tc>
          <w:tcPr>
            <w:tcW w:w="1776" w:type="dxa"/>
            <w:vAlign w:val="center"/>
            <w:hideMark/>
          </w:tcPr>
          <w:p w14:paraId="5D40285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 (30.8%)</w:t>
            </w:r>
          </w:p>
        </w:tc>
        <w:tc>
          <w:tcPr>
            <w:tcW w:w="2133" w:type="dxa"/>
            <w:vAlign w:val="center"/>
            <w:hideMark/>
          </w:tcPr>
          <w:p w14:paraId="0158551F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7 (31.1%)</w:t>
            </w:r>
          </w:p>
        </w:tc>
        <w:tc>
          <w:tcPr>
            <w:tcW w:w="1231" w:type="dxa"/>
            <w:vAlign w:val="center"/>
            <w:hideMark/>
          </w:tcPr>
          <w:p w14:paraId="34C62CA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55416017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00F913E8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1776" w:type="dxa"/>
            <w:vAlign w:val="center"/>
            <w:hideMark/>
          </w:tcPr>
          <w:p w14:paraId="6E7D6CF4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7.7%)</w:t>
            </w:r>
          </w:p>
        </w:tc>
        <w:tc>
          <w:tcPr>
            <w:tcW w:w="2133" w:type="dxa"/>
            <w:vAlign w:val="center"/>
            <w:hideMark/>
          </w:tcPr>
          <w:p w14:paraId="5CC9C1A4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 (9.9%)</w:t>
            </w:r>
          </w:p>
        </w:tc>
        <w:tc>
          <w:tcPr>
            <w:tcW w:w="1231" w:type="dxa"/>
            <w:vAlign w:val="center"/>
            <w:hideMark/>
          </w:tcPr>
          <w:p w14:paraId="43169AE7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7CE99EAC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481039D5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istology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76" w:type="dxa"/>
            <w:vAlign w:val="center"/>
            <w:hideMark/>
          </w:tcPr>
          <w:p w14:paraId="3187744D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vAlign w:val="center"/>
            <w:hideMark/>
          </w:tcPr>
          <w:p w14:paraId="3485723C" w14:textId="77777777" w:rsidR="00B74331" w:rsidRPr="00B03ABD" w:rsidRDefault="00B74331" w:rsidP="00E749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7E7C2D7A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0</w:t>
            </w:r>
          </w:p>
        </w:tc>
      </w:tr>
      <w:tr w:rsidR="00B03ABD" w:rsidRPr="00B03ABD" w14:paraId="2E181F30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29792858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1776" w:type="dxa"/>
            <w:vAlign w:val="center"/>
            <w:hideMark/>
          </w:tcPr>
          <w:p w14:paraId="280D753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 (84.6%)</w:t>
            </w:r>
          </w:p>
        </w:tc>
        <w:tc>
          <w:tcPr>
            <w:tcW w:w="2133" w:type="dxa"/>
            <w:vAlign w:val="center"/>
            <w:hideMark/>
          </w:tcPr>
          <w:p w14:paraId="2755754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7 (84.1%)</w:t>
            </w:r>
          </w:p>
        </w:tc>
        <w:tc>
          <w:tcPr>
            <w:tcW w:w="1231" w:type="dxa"/>
            <w:vAlign w:val="center"/>
            <w:hideMark/>
          </w:tcPr>
          <w:p w14:paraId="1480D92C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78F238D6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6E7142BC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776" w:type="dxa"/>
            <w:vAlign w:val="center"/>
            <w:hideMark/>
          </w:tcPr>
          <w:p w14:paraId="0A1A1F62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15.4%)</w:t>
            </w:r>
          </w:p>
        </w:tc>
        <w:tc>
          <w:tcPr>
            <w:tcW w:w="2133" w:type="dxa"/>
            <w:vAlign w:val="center"/>
            <w:hideMark/>
          </w:tcPr>
          <w:p w14:paraId="2732BA7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4 (15.9%)</w:t>
            </w:r>
          </w:p>
        </w:tc>
        <w:tc>
          <w:tcPr>
            <w:tcW w:w="1231" w:type="dxa"/>
            <w:vAlign w:val="center"/>
            <w:hideMark/>
          </w:tcPr>
          <w:p w14:paraId="6027FBC2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1F461E06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7F7B5124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Tumor size ≥4 cm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76" w:type="dxa"/>
            <w:vAlign w:val="center"/>
            <w:hideMark/>
          </w:tcPr>
          <w:p w14:paraId="38E4C565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 (61.5%)</w:t>
            </w:r>
          </w:p>
        </w:tc>
        <w:tc>
          <w:tcPr>
            <w:tcW w:w="2133" w:type="dxa"/>
            <w:vAlign w:val="center"/>
            <w:hideMark/>
          </w:tcPr>
          <w:p w14:paraId="3B757C2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9 (58.9%)</w:t>
            </w:r>
          </w:p>
        </w:tc>
        <w:tc>
          <w:tcPr>
            <w:tcW w:w="1231" w:type="dxa"/>
            <w:vAlign w:val="center"/>
            <w:hideMark/>
          </w:tcPr>
          <w:p w14:paraId="25288A15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0</w:t>
            </w:r>
          </w:p>
        </w:tc>
      </w:tr>
      <w:tr w:rsidR="00B03ABD" w:rsidRPr="00B03ABD" w14:paraId="070D0B68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5FFA9037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Lymph</w:t>
            </w: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noBreakHyphen/>
              <w:t>node metastasis (positive)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76" w:type="dxa"/>
            <w:vAlign w:val="center"/>
            <w:hideMark/>
          </w:tcPr>
          <w:p w14:paraId="2A7B652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 (38.5%)</w:t>
            </w:r>
          </w:p>
        </w:tc>
        <w:tc>
          <w:tcPr>
            <w:tcW w:w="2133" w:type="dxa"/>
            <w:vAlign w:val="center"/>
            <w:hideMark/>
          </w:tcPr>
          <w:p w14:paraId="5AE3399E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8 (38.4%)</w:t>
            </w:r>
          </w:p>
        </w:tc>
        <w:tc>
          <w:tcPr>
            <w:tcW w:w="1231" w:type="dxa"/>
            <w:vAlign w:val="center"/>
            <w:hideMark/>
          </w:tcPr>
          <w:p w14:paraId="5A2636B1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000</w:t>
            </w:r>
          </w:p>
        </w:tc>
      </w:tr>
      <w:tr w:rsidR="00B03ABD" w:rsidRPr="00B03ABD" w14:paraId="5E31EEC5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1A7B45DD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PV genotype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76" w:type="dxa"/>
            <w:vAlign w:val="center"/>
            <w:hideMark/>
          </w:tcPr>
          <w:p w14:paraId="0633E1CA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vAlign w:val="center"/>
            <w:hideMark/>
          </w:tcPr>
          <w:p w14:paraId="0F69C632" w14:textId="77777777" w:rsidR="00B74331" w:rsidRPr="00B03ABD" w:rsidRDefault="00B74331" w:rsidP="00E749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67E52E6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61</w:t>
            </w:r>
          </w:p>
        </w:tc>
      </w:tr>
      <w:tr w:rsidR="00B03ABD" w:rsidRPr="00B03ABD" w14:paraId="52143DB0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3CA1F51A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>16</w:t>
            </w:r>
          </w:p>
        </w:tc>
        <w:tc>
          <w:tcPr>
            <w:tcW w:w="1776" w:type="dxa"/>
            <w:vAlign w:val="center"/>
            <w:hideMark/>
          </w:tcPr>
          <w:p w14:paraId="2C44B1C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 (61.5%)</w:t>
            </w:r>
          </w:p>
        </w:tc>
        <w:tc>
          <w:tcPr>
            <w:tcW w:w="2133" w:type="dxa"/>
            <w:vAlign w:val="center"/>
            <w:hideMark/>
          </w:tcPr>
          <w:p w14:paraId="6263DB47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6 (63.6%)</w:t>
            </w:r>
          </w:p>
        </w:tc>
        <w:tc>
          <w:tcPr>
            <w:tcW w:w="1231" w:type="dxa"/>
            <w:vAlign w:val="center"/>
            <w:hideMark/>
          </w:tcPr>
          <w:p w14:paraId="2BE02C67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0180258F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6D8F73B5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>18</w:t>
            </w:r>
          </w:p>
        </w:tc>
        <w:tc>
          <w:tcPr>
            <w:tcW w:w="1776" w:type="dxa"/>
            <w:vAlign w:val="center"/>
            <w:hideMark/>
          </w:tcPr>
          <w:p w14:paraId="3356E0BD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23.1%)</w:t>
            </w:r>
          </w:p>
        </w:tc>
        <w:tc>
          <w:tcPr>
            <w:tcW w:w="2133" w:type="dxa"/>
            <w:vAlign w:val="center"/>
            <w:hideMark/>
          </w:tcPr>
          <w:p w14:paraId="26F88169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 (19.9%)</w:t>
            </w:r>
          </w:p>
        </w:tc>
        <w:tc>
          <w:tcPr>
            <w:tcW w:w="1231" w:type="dxa"/>
            <w:vAlign w:val="center"/>
            <w:hideMark/>
          </w:tcPr>
          <w:p w14:paraId="26896F50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39D92970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2C2D9C18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Other high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>risk</w:t>
            </w:r>
          </w:p>
        </w:tc>
        <w:tc>
          <w:tcPr>
            <w:tcW w:w="1776" w:type="dxa"/>
            <w:vAlign w:val="center"/>
            <w:hideMark/>
          </w:tcPr>
          <w:p w14:paraId="6CCA0096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15.4%)</w:t>
            </w:r>
          </w:p>
        </w:tc>
        <w:tc>
          <w:tcPr>
            <w:tcW w:w="2133" w:type="dxa"/>
            <w:vAlign w:val="center"/>
            <w:hideMark/>
          </w:tcPr>
          <w:p w14:paraId="1C8564DB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 (16.6%)</w:t>
            </w:r>
          </w:p>
        </w:tc>
        <w:tc>
          <w:tcPr>
            <w:tcW w:w="1231" w:type="dxa"/>
            <w:vAlign w:val="center"/>
            <w:hideMark/>
          </w:tcPr>
          <w:p w14:paraId="447AE612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41F12500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5B1792EA" w14:textId="77777777" w:rsidR="00B74331" w:rsidRPr="00B03ABD" w:rsidRDefault="00B74331" w:rsidP="00E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Reason for exclusion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776" w:type="dxa"/>
            <w:vAlign w:val="center"/>
            <w:hideMark/>
          </w:tcPr>
          <w:p w14:paraId="326C040F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vAlign w:val="center"/>
            <w:hideMark/>
          </w:tcPr>
          <w:p w14:paraId="74E4803F" w14:textId="77777777" w:rsidR="00B74331" w:rsidRPr="00B03ABD" w:rsidRDefault="00B74331" w:rsidP="00E749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  <w:hideMark/>
          </w:tcPr>
          <w:p w14:paraId="7D18F80E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B03ABD" w:rsidRPr="00B03ABD" w14:paraId="7942E939" w14:textId="77777777" w:rsidTr="00E7492D">
        <w:trPr>
          <w:tblCellSpacing w:w="15" w:type="dxa"/>
          <w:jc w:val="center"/>
        </w:trPr>
        <w:tc>
          <w:tcPr>
            <w:tcW w:w="3641" w:type="dxa"/>
            <w:vAlign w:val="center"/>
            <w:hideMark/>
          </w:tcPr>
          <w:p w14:paraId="5B254AD6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ncomplete baseline biomarkers</w:t>
            </w:r>
          </w:p>
        </w:tc>
        <w:tc>
          <w:tcPr>
            <w:tcW w:w="1776" w:type="dxa"/>
            <w:vAlign w:val="center"/>
            <w:hideMark/>
          </w:tcPr>
          <w:p w14:paraId="40B4EBC7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133" w:type="dxa"/>
            <w:vAlign w:val="center"/>
            <w:hideMark/>
          </w:tcPr>
          <w:p w14:paraId="77C60AAE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31" w:type="dxa"/>
            <w:vAlign w:val="center"/>
            <w:hideMark/>
          </w:tcPr>
          <w:p w14:paraId="0394A9CE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ABD" w:rsidRPr="00B03ABD" w14:paraId="0B4087A9" w14:textId="77777777" w:rsidTr="00E7492D">
        <w:trPr>
          <w:tblCellSpacing w:w="15" w:type="dxa"/>
          <w:jc w:val="center"/>
        </w:trPr>
        <w:tc>
          <w:tcPr>
            <w:tcW w:w="3641" w:type="dxa"/>
            <w:tcBorders>
              <w:bottom w:val="single" w:sz="4" w:space="0" w:color="auto"/>
            </w:tcBorders>
            <w:vAlign w:val="center"/>
            <w:hideMark/>
          </w:tcPr>
          <w:p w14:paraId="16FA220D" w14:textId="77777777" w:rsidR="00B74331" w:rsidRPr="00B03ABD" w:rsidRDefault="00B74331" w:rsidP="00E7492D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Lost to follow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>up before 3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>month assessment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  <w:hideMark/>
          </w:tcPr>
          <w:p w14:paraId="14F9073F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  <w:hideMark/>
          </w:tcPr>
          <w:p w14:paraId="3097AA0B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45633DA4" w14:textId="77777777" w:rsidR="00B74331" w:rsidRPr="00B03ABD" w:rsidRDefault="00B74331" w:rsidP="00E74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BACED4" w14:textId="77777777" w:rsidR="00B74331" w:rsidRPr="00B03ABD" w:rsidRDefault="00B74331" w:rsidP="00756026">
      <w:pPr>
        <w:jc w:val="center"/>
        <w:rPr>
          <w:rStyle w:val="a8"/>
          <w:rFonts w:ascii="Times New Roman" w:hAnsi="Times New Roman" w:cs="Times New Roman"/>
          <w:strike/>
          <w:sz w:val="20"/>
          <w:szCs w:val="20"/>
          <w:highlight w:val="yellow"/>
        </w:rPr>
        <w:sectPr w:rsidR="00B74331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6FB42ED" w14:textId="538B5E6F" w:rsidR="004C3A70" w:rsidRPr="00B03ABD" w:rsidRDefault="004C3A70" w:rsidP="004C3A70">
      <w:pPr>
        <w:pStyle w:val="3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5C1F3D"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3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. Grade 3–4 treatment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noBreakHyphen/>
        <w:t>related toxicities</w:t>
      </w:r>
    </w:p>
    <w:tbl>
      <w:tblPr>
        <w:tblW w:w="9640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4"/>
        <w:gridCol w:w="1306"/>
        <w:gridCol w:w="1401"/>
        <w:gridCol w:w="1107"/>
        <w:gridCol w:w="1154"/>
        <w:gridCol w:w="1121"/>
        <w:gridCol w:w="1077"/>
      </w:tblGrid>
      <w:tr w:rsidR="00B03ABD" w:rsidRPr="00B03ABD" w14:paraId="0165ECB9" w14:textId="77777777" w:rsidTr="009853D6">
        <w:trPr>
          <w:tblHeader/>
          <w:tblCellSpacing w:w="15" w:type="dxa"/>
          <w:jc w:val="center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3729C" w14:textId="77777777" w:rsidR="009853D6" w:rsidRPr="00B03ABD" w:rsidRDefault="009853D6" w:rsidP="004C3A70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 catego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20FB79" w14:textId="4023B68C" w:rsidR="009853D6" w:rsidRPr="00B03ABD" w:rsidRDefault="009853D6" w:rsidP="004C3A70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cute (start of EBRT to 90 days after completion of all RT)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4D5AB" w14:textId="38397EF3" w:rsidR="009853D6" w:rsidRPr="00B03ABD" w:rsidRDefault="009853D6" w:rsidP="004C3A70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Late (&gt;90 days after completion of all RT)</w:t>
            </w:r>
          </w:p>
        </w:tc>
      </w:tr>
      <w:tr w:rsidR="00B03ABD" w:rsidRPr="00B03ABD" w14:paraId="7FCA141B" w14:textId="77777777" w:rsidTr="009853D6">
        <w:trPr>
          <w:tblCellSpacing w:w="15" w:type="dxa"/>
          <w:jc w:val="center"/>
        </w:trPr>
        <w:tc>
          <w:tcPr>
            <w:tcW w:w="2429" w:type="dxa"/>
            <w:vAlign w:val="center"/>
            <w:hideMark/>
          </w:tcPr>
          <w:p w14:paraId="3E372264" w14:textId="77777777" w:rsidR="004C3A70" w:rsidRPr="00B03ABD" w:rsidRDefault="004C3A70" w:rsidP="004C3A70">
            <w:pPr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F591A0" w14:textId="77777777" w:rsidR="009853D6" w:rsidRPr="00B03ABD" w:rsidRDefault="004C3A70" w:rsidP="009853D6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noBreakHyphen/>
              <w:t>risk</w:t>
            </w:r>
          </w:p>
          <w:p w14:paraId="642F1E1C" w14:textId="46873B2A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63)</w:t>
            </w:r>
          </w:p>
        </w:tc>
        <w:tc>
          <w:tcPr>
            <w:tcW w:w="0" w:type="auto"/>
            <w:vAlign w:val="center"/>
            <w:hideMark/>
          </w:tcPr>
          <w:p w14:paraId="27642A01" w14:textId="77777777" w:rsidR="009853D6" w:rsidRPr="00B03ABD" w:rsidRDefault="004C3A70" w:rsidP="009853D6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noBreakHyphen/>
              <w:t>risk</w:t>
            </w:r>
          </w:p>
          <w:p w14:paraId="7EA2FDEC" w14:textId="713C0A4D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88)</w:t>
            </w:r>
          </w:p>
        </w:tc>
        <w:tc>
          <w:tcPr>
            <w:tcW w:w="0" w:type="auto"/>
            <w:vAlign w:val="center"/>
            <w:hideMark/>
          </w:tcPr>
          <w:p w14:paraId="4DF43A33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(acute)</w:t>
            </w:r>
          </w:p>
        </w:tc>
        <w:tc>
          <w:tcPr>
            <w:tcW w:w="0" w:type="auto"/>
            <w:vAlign w:val="center"/>
            <w:hideMark/>
          </w:tcPr>
          <w:p w14:paraId="2D698CEC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noBreakHyphen/>
              <w:t>risk (n=63)</w:t>
            </w:r>
          </w:p>
        </w:tc>
        <w:tc>
          <w:tcPr>
            <w:tcW w:w="0" w:type="auto"/>
            <w:vAlign w:val="center"/>
            <w:hideMark/>
          </w:tcPr>
          <w:p w14:paraId="454FFDC5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noBreakHyphen/>
              <w:t>risk (n=88)</w:t>
            </w:r>
          </w:p>
        </w:tc>
        <w:tc>
          <w:tcPr>
            <w:tcW w:w="1032" w:type="dxa"/>
            <w:vAlign w:val="center"/>
            <w:hideMark/>
          </w:tcPr>
          <w:p w14:paraId="28C745B6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(late)</w:t>
            </w:r>
          </w:p>
        </w:tc>
      </w:tr>
      <w:tr w:rsidR="00B03ABD" w:rsidRPr="00B03ABD" w14:paraId="6D0E6E7F" w14:textId="77777777" w:rsidTr="009853D6">
        <w:trPr>
          <w:tblCellSpacing w:w="15" w:type="dxa"/>
          <w:jc w:val="center"/>
        </w:trPr>
        <w:tc>
          <w:tcPr>
            <w:tcW w:w="2429" w:type="dxa"/>
            <w:vAlign w:val="center"/>
            <w:hideMark/>
          </w:tcPr>
          <w:p w14:paraId="06724A78" w14:textId="77777777" w:rsidR="004C3A70" w:rsidRPr="00B03ABD" w:rsidRDefault="004C3A70" w:rsidP="004C3A7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ematologic, G3–4</w:t>
            </w:r>
          </w:p>
        </w:tc>
        <w:tc>
          <w:tcPr>
            <w:tcW w:w="0" w:type="auto"/>
            <w:vAlign w:val="center"/>
            <w:hideMark/>
          </w:tcPr>
          <w:p w14:paraId="699F9E68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 (12.7%)</w:t>
            </w:r>
          </w:p>
        </w:tc>
        <w:tc>
          <w:tcPr>
            <w:tcW w:w="0" w:type="auto"/>
            <w:vAlign w:val="center"/>
            <w:hideMark/>
          </w:tcPr>
          <w:p w14:paraId="2B8CDA31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 (12.5%)</w:t>
            </w:r>
          </w:p>
        </w:tc>
        <w:tc>
          <w:tcPr>
            <w:tcW w:w="0" w:type="auto"/>
            <w:vAlign w:val="center"/>
            <w:hideMark/>
          </w:tcPr>
          <w:p w14:paraId="559B5E8B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4486E50B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3.2%)</w:t>
            </w:r>
          </w:p>
        </w:tc>
        <w:tc>
          <w:tcPr>
            <w:tcW w:w="0" w:type="auto"/>
            <w:vAlign w:val="center"/>
            <w:hideMark/>
          </w:tcPr>
          <w:p w14:paraId="060DBC14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2.3%)</w:t>
            </w:r>
          </w:p>
        </w:tc>
        <w:tc>
          <w:tcPr>
            <w:tcW w:w="1032" w:type="dxa"/>
            <w:vAlign w:val="center"/>
            <w:hideMark/>
          </w:tcPr>
          <w:p w14:paraId="57F50004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73</w:t>
            </w:r>
          </w:p>
        </w:tc>
      </w:tr>
      <w:tr w:rsidR="00B03ABD" w:rsidRPr="00B03ABD" w14:paraId="4B8E6BCF" w14:textId="77777777" w:rsidTr="009853D6">
        <w:trPr>
          <w:tblCellSpacing w:w="15" w:type="dxa"/>
          <w:jc w:val="center"/>
        </w:trPr>
        <w:tc>
          <w:tcPr>
            <w:tcW w:w="2429" w:type="dxa"/>
            <w:vAlign w:val="center"/>
            <w:hideMark/>
          </w:tcPr>
          <w:p w14:paraId="5DB1DE31" w14:textId="77777777" w:rsidR="004C3A70" w:rsidRPr="00B03ABD" w:rsidRDefault="004C3A70" w:rsidP="004C3A7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Gastrointestinal, G3–4</w:t>
            </w:r>
          </w:p>
        </w:tc>
        <w:tc>
          <w:tcPr>
            <w:tcW w:w="0" w:type="auto"/>
            <w:vAlign w:val="center"/>
            <w:hideMark/>
          </w:tcPr>
          <w:p w14:paraId="0BA5F8C3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 (6.3%)</w:t>
            </w:r>
          </w:p>
        </w:tc>
        <w:tc>
          <w:tcPr>
            <w:tcW w:w="0" w:type="auto"/>
            <w:vAlign w:val="center"/>
            <w:hideMark/>
          </w:tcPr>
          <w:p w14:paraId="79450716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 (8.0%)</w:t>
            </w:r>
          </w:p>
        </w:tc>
        <w:tc>
          <w:tcPr>
            <w:tcW w:w="0" w:type="auto"/>
            <w:vAlign w:val="center"/>
            <w:hideMark/>
          </w:tcPr>
          <w:p w14:paraId="682DC44F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3ED10B80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3.2%)</w:t>
            </w:r>
          </w:p>
        </w:tc>
        <w:tc>
          <w:tcPr>
            <w:tcW w:w="0" w:type="auto"/>
            <w:vAlign w:val="center"/>
            <w:hideMark/>
          </w:tcPr>
          <w:p w14:paraId="74B3108D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3.4%)</w:t>
            </w:r>
          </w:p>
        </w:tc>
        <w:tc>
          <w:tcPr>
            <w:tcW w:w="1032" w:type="dxa"/>
            <w:vAlign w:val="center"/>
            <w:hideMark/>
          </w:tcPr>
          <w:p w14:paraId="148EF660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4</w:t>
            </w:r>
          </w:p>
        </w:tc>
      </w:tr>
      <w:tr w:rsidR="00B03ABD" w:rsidRPr="00B03ABD" w14:paraId="24B98C13" w14:textId="77777777" w:rsidTr="009853D6">
        <w:trPr>
          <w:tblCellSpacing w:w="15" w:type="dxa"/>
          <w:jc w:val="center"/>
        </w:trPr>
        <w:tc>
          <w:tcPr>
            <w:tcW w:w="2429" w:type="dxa"/>
            <w:vAlign w:val="center"/>
            <w:hideMark/>
          </w:tcPr>
          <w:p w14:paraId="31CAC11D" w14:textId="77777777" w:rsidR="004C3A70" w:rsidRPr="00B03ABD" w:rsidRDefault="004C3A70" w:rsidP="004C3A7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Genitourinary, G3–4</w:t>
            </w:r>
          </w:p>
        </w:tc>
        <w:tc>
          <w:tcPr>
            <w:tcW w:w="0" w:type="auto"/>
            <w:vAlign w:val="center"/>
            <w:hideMark/>
          </w:tcPr>
          <w:p w14:paraId="4A5F3201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3.2%)</w:t>
            </w:r>
          </w:p>
        </w:tc>
        <w:tc>
          <w:tcPr>
            <w:tcW w:w="0" w:type="auto"/>
            <w:vAlign w:val="center"/>
            <w:hideMark/>
          </w:tcPr>
          <w:p w14:paraId="410E1A3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3.4%)</w:t>
            </w:r>
          </w:p>
        </w:tc>
        <w:tc>
          <w:tcPr>
            <w:tcW w:w="0" w:type="auto"/>
            <w:vAlign w:val="center"/>
            <w:hideMark/>
          </w:tcPr>
          <w:p w14:paraId="55119A1C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1F51F8F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6%)</w:t>
            </w:r>
          </w:p>
        </w:tc>
        <w:tc>
          <w:tcPr>
            <w:tcW w:w="0" w:type="auto"/>
            <w:vAlign w:val="center"/>
            <w:hideMark/>
          </w:tcPr>
          <w:p w14:paraId="26C9F36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1%)</w:t>
            </w:r>
          </w:p>
        </w:tc>
        <w:tc>
          <w:tcPr>
            <w:tcW w:w="1032" w:type="dxa"/>
            <w:vAlign w:val="center"/>
            <w:hideMark/>
          </w:tcPr>
          <w:p w14:paraId="2C8C7D8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1</w:t>
            </w:r>
          </w:p>
        </w:tc>
      </w:tr>
      <w:tr w:rsidR="00B03ABD" w:rsidRPr="00B03ABD" w14:paraId="46CDCD6F" w14:textId="77777777" w:rsidTr="009853D6">
        <w:trPr>
          <w:tblCellSpacing w:w="15" w:type="dxa"/>
          <w:jc w:val="center"/>
        </w:trPr>
        <w:tc>
          <w:tcPr>
            <w:tcW w:w="2429" w:type="dxa"/>
            <w:tcBorders>
              <w:bottom w:val="single" w:sz="4" w:space="0" w:color="auto"/>
            </w:tcBorders>
            <w:vAlign w:val="center"/>
            <w:hideMark/>
          </w:tcPr>
          <w:p w14:paraId="7D3F866C" w14:textId="77777777" w:rsidR="004C3A70" w:rsidRPr="00B03ABD" w:rsidRDefault="004C3A70" w:rsidP="004C3A70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ther, G3–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14CF0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57FC43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(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758EAE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EF51C0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1FF07D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1%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14:paraId="4459DF06" w14:textId="77777777" w:rsidR="004C3A70" w:rsidRPr="00B03ABD" w:rsidRDefault="004C3A70" w:rsidP="009853D6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1</w:t>
            </w:r>
          </w:p>
        </w:tc>
      </w:tr>
    </w:tbl>
    <w:p w14:paraId="3BF38D65" w14:textId="77777777" w:rsidR="004C3A70" w:rsidRPr="00B03ABD" w:rsidRDefault="004C3A70" w:rsidP="00756026">
      <w:pPr>
        <w:jc w:val="center"/>
        <w:rPr>
          <w:rStyle w:val="a8"/>
          <w:rFonts w:ascii="Times New Roman" w:hAnsi="Times New Roman" w:cs="Times New Roman"/>
          <w:sz w:val="20"/>
          <w:szCs w:val="20"/>
        </w:rPr>
        <w:sectPr w:rsidR="004C3A70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FA77181" w14:textId="08B809F2" w:rsidR="005C1F3D" w:rsidRPr="00B03ABD" w:rsidRDefault="005C1F3D" w:rsidP="005C1F3D">
      <w:pPr>
        <w:pStyle w:val="2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4. Stage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noBreakHyphen/>
        <w:t>wise short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noBreakHyphen/>
        <w:t>term response and stage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noBreakHyphen/>
        <w:t>stratified performanc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2271"/>
        <w:gridCol w:w="1562"/>
        <w:gridCol w:w="2205"/>
      </w:tblGrid>
      <w:tr w:rsidR="00B03ABD" w:rsidRPr="00B03ABD" w14:paraId="34719B7C" w14:textId="77777777" w:rsidTr="00E7492D">
        <w:trPr>
          <w:tblHeader/>
          <w:tblCellSpacing w:w="15" w:type="dxa"/>
          <w:jc w:val="center"/>
        </w:trPr>
        <w:tc>
          <w:tcPr>
            <w:tcW w:w="7595" w:type="dxa"/>
            <w:gridSpan w:val="5"/>
            <w:tcBorders>
              <w:top w:val="single" w:sz="4" w:space="0" w:color="auto"/>
            </w:tcBorders>
            <w:vAlign w:val="center"/>
          </w:tcPr>
          <w:p w14:paraId="65BA3AE0" w14:textId="77777777" w:rsidR="005C1F3D" w:rsidRPr="00B03ABD" w:rsidRDefault="005C1F3D" w:rsidP="00E7492D">
            <w:pPr>
              <w:pStyle w:val="a7"/>
              <w:spacing w:before="0" w:beforeAutospacing="0" w:after="0" w:afterAutospacing="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. Short</w:t>
            </w: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noBreakHyphen/>
              <w:t>term response (3 months) by FIGO stage</w:t>
            </w:r>
          </w:p>
        </w:tc>
      </w:tr>
      <w:tr w:rsidR="00B03ABD" w:rsidRPr="00B03ABD" w14:paraId="1EF747F3" w14:textId="77777777" w:rsidTr="00E7492D">
        <w:trPr>
          <w:tblHeader/>
          <w:tblCellSpacing w:w="15" w:type="dxa"/>
          <w:jc w:val="center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6C469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O stag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993E2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B3799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/P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08AAC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24DB21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, n (%)</w:t>
            </w:r>
          </w:p>
        </w:tc>
      </w:tr>
      <w:tr w:rsidR="00B03ABD" w:rsidRPr="00B03ABD" w14:paraId="237E0007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0F8FE948" w14:textId="77777777" w:rsidR="005C1F3D" w:rsidRPr="00B03ABD" w:rsidRDefault="005C1F3D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820" w:type="dxa"/>
            <w:vAlign w:val="center"/>
            <w:hideMark/>
          </w:tcPr>
          <w:p w14:paraId="1EF524E2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41" w:type="dxa"/>
            <w:vAlign w:val="center"/>
            <w:hideMark/>
          </w:tcPr>
          <w:p w14:paraId="3D94AEA5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 (91.2%)</w:t>
            </w:r>
          </w:p>
        </w:tc>
        <w:tc>
          <w:tcPr>
            <w:tcW w:w="0" w:type="auto"/>
            <w:vAlign w:val="center"/>
            <w:hideMark/>
          </w:tcPr>
          <w:p w14:paraId="0BFCC0CB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3 (8.8%)</w:t>
            </w:r>
          </w:p>
        </w:tc>
        <w:tc>
          <w:tcPr>
            <w:tcW w:w="2160" w:type="dxa"/>
            <w:vAlign w:val="center"/>
            <w:hideMark/>
          </w:tcPr>
          <w:p w14:paraId="7A7CDED8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 (0%)</w:t>
            </w:r>
          </w:p>
        </w:tc>
      </w:tr>
      <w:tr w:rsidR="00B03ABD" w:rsidRPr="00B03ABD" w14:paraId="7DA8F65E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33D3D440" w14:textId="77777777" w:rsidR="005C1F3D" w:rsidRPr="00B03ABD" w:rsidRDefault="005C1F3D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IA/IIB</w:t>
            </w:r>
          </w:p>
        </w:tc>
        <w:tc>
          <w:tcPr>
            <w:tcW w:w="820" w:type="dxa"/>
            <w:vAlign w:val="center"/>
            <w:hideMark/>
          </w:tcPr>
          <w:p w14:paraId="60826E92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41" w:type="dxa"/>
            <w:vAlign w:val="center"/>
            <w:hideMark/>
          </w:tcPr>
          <w:p w14:paraId="06D8B048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 (90.9%)</w:t>
            </w:r>
          </w:p>
        </w:tc>
        <w:tc>
          <w:tcPr>
            <w:tcW w:w="0" w:type="auto"/>
            <w:vAlign w:val="center"/>
            <w:hideMark/>
          </w:tcPr>
          <w:p w14:paraId="41EF7A72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4 (7.3%)</w:t>
            </w:r>
          </w:p>
        </w:tc>
        <w:tc>
          <w:tcPr>
            <w:tcW w:w="2160" w:type="dxa"/>
            <w:vAlign w:val="center"/>
            <w:hideMark/>
          </w:tcPr>
          <w:p w14:paraId="1B393B69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(1.8%)</w:t>
            </w:r>
          </w:p>
        </w:tc>
      </w:tr>
      <w:tr w:rsidR="00B03ABD" w:rsidRPr="00B03ABD" w14:paraId="721FBE1A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56008270" w14:textId="77777777" w:rsidR="005C1F3D" w:rsidRPr="00B03ABD" w:rsidRDefault="005C1F3D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IIA/IIIB</w:t>
            </w:r>
          </w:p>
        </w:tc>
        <w:tc>
          <w:tcPr>
            <w:tcW w:w="820" w:type="dxa"/>
            <w:vAlign w:val="center"/>
            <w:hideMark/>
          </w:tcPr>
          <w:p w14:paraId="6C98DA20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41" w:type="dxa"/>
            <w:vAlign w:val="center"/>
            <w:hideMark/>
          </w:tcPr>
          <w:p w14:paraId="3EF4FCDB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9 (83.0%)</w:t>
            </w:r>
          </w:p>
        </w:tc>
        <w:tc>
          <w:tcPr>
            <w:tcW w:w="0" w:type="auto"/>
            <w:vAlign w:val="center"/>
            <w:hideMark/>
          </w:tcPr>
          <w:p w14:paraId="5795215E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5 (10.6%)</w:t>
            </w:r>
          </w:p>
        </w:tc>
        <w:tc>
          <w:tcPr>
            <w:tcW w:w="2160" w:type="dxa"/>
            <w:vAlign w:val="center"/>
            <w:hideMark/>
          </w:tcPr>
          <w:p w14:paraId="0F2DFBC0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6.4%)</w:t>
            </w:r>
          </w:p>
        </w:tc>
      </w:tr>
      <w:tr w:rsidR="00B03ABD" w:rsidRPr="00B03ABD" w14:paraId="0B69A2E3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46CCE4FB" w14:textId="77777777" w:rsidR="005C1F3D" w:rsidRPr="00B03ABD" w:rsidRDefault="005C1F3D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820" w:type="dxa"/>
            <w:vAlign w:val="center"/>
            <w:hideMark/>
          </w:tcPr>
          <w:p w14:paraId="3D793C7D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41" w:type="dxa"/>
            <w:vAlign w:val="center"/>
            <w:hideMark/>
          </w:tcPr>
          <w:p w14:paraId="6F124FF0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 (80.0%)</w:t>
            </w:r>
          </w:p>
        </w:tc>
        <w:tc>
          <w:tcPr>
            <w:tcW w:w="0" w:type="auto"/>
            <w:vAlign w:val="center"/>
            <w:hideMark/>
          </w:tcPr>
          <w:p w14:paraId="2C91A3CC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60" w:type="dxa"/>
            <w:vAlign w:val="center"/>
            <w:hideMark/>
          </w:tcPr>
          <w:p w14:paraId="6A459B74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(20.0%)</w:t>
            </w:r>
          </w:p>
        </w:tc>
      </w:tr>
      <w:tr w:rsidR="00B03ABD" w:rsidRPr="00B03ABD" w14:paraId="214FFC08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  <w:hideMark/>
          </w:tcPr>
          <w:p w14:paraId="6E9A8799" w14:textId="77777777" w:rsidR="005C1F3D" w:rsidRPr="00B03ABD" w:rsidRDefault="005C1F3D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20" w:type="dxa"/>
            <w:vAlign w:val="center"/>
            <w:hideMark/>
          </w:tcPr>
          <w:p w14:paraId="3950EE12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1</w:t>
            </w:r>
          </w:p>
        </w:tc>
        <w:tc>
          <w:tcPr>
            <w:tcW w:w="2241" w:type="dxa"/>
            <w:vAlign w:val="center"/>
            <w:hideMark/>
          </w:tcPr>
          <w:p w14:paraId="70C9FB2F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2 (87.4%)</w:t>
            </w:r>
          </w:p>
        </w:tc>
        <w:tc>
          <w:tcPr>
            <w:tcW w:w="0" w:type="auto"/>
            <w:vAlign w:val="center"/>
            <w:hideMark/>
          </w:tcPr>
          <w:p w14:paraId="0FB62154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 (7.9%)</w:t>
            </w:r>
          </w:p>
        </w:tc>
        <w:tc>
          <w:tcPr>
            <w:tcW w:w="2160" w:type="dxa"/>
            <w:vAlign w:val="center"/>
            <w:hideMark/>
          </w:tcPr>
          <w:p w14:paraId="59295287" w14:textId="77777777" w:rsidR="005C1F3D" w:rsidRPr="00B03ABD" w:rsidRDefault="005C1F3D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 (4.6%)</w:t>
            </w:r>
          </w:p>
        </w:tc>
      </w:tr>
      <w:tr w:rsidR="00B03ABD" w:rsidRPr="00B03ABD" w14:paraId="3AB44DCA" w14:textId="77777777" w:rsidTr="00E7492D">
        <w:trPr>
          <w:tblCellSpacing w:w="15" w:type="dxa"/>
          <w:jc w:val="center"/>
        </w:trPr>
        <w:tc>
          <w:tcPr>
            <w:tcW w:w="75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8378" w14:textId="77777777" w:rsidR="005C1F3D" w:rsidRPr="00B03ABD" w:rsidRDefault="005C1F3D" w:rsidP="00E7492D">
            <w:pPr>
              <w:contextualSpacing/>
              <w:mirrorIndents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B. Early (I/II) vs Advanced (III/IVA) strata</w:t>
            </w:r>
          </w:p>
        </w:tc>
      </w:tr>
      <w:tr w:rsidR="00B03ABD" w:rsidRPr="00B03ABD" w14:paraId="250FCFEA" w14:textId="77777777" w:rsidTr="00E7492D">
        <w:trPr>
          <w:tblCellSpacing w:w="15" w:type="dxa"/>
          <w:jc w:val="center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321904E4" w14:textId="77777777" w:rsidR="005C1F3D" w:rsidRPr="00B03ABD" w:rsidRDefault="005C1F3D" w:rsidP="00E7492D">
            <w:pPr>
              <w:contextualSpacing/>
              <w:mirrorIndents/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04DD75C0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3EFAEED6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nel (0–4 score) </w:t>
            </w: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AUC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CR/PR (95% 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96866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PFS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R (High vs Low; 95% 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D16F708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S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R (High vs Low; 95% CI)</w:t>
            </w:r>
          </w:p>
        </w:tc>
      </w:tr>
      <w:tr w:rsidR="00B03ABD" w:rsidRPr="00B03ABD" w14:paraId="7EB98ABB" w14:textId="77777777" w:rsidTr="00E7492D">
        <w:trPr>
          <w:tblCellSpacing w:w="15" w:type="dxa"/>
          <w:jc w:val="center"/>
        </w:trPr>
        <w:tc>
          <w:tcPr>
            <w:tcW w:w="1373" w:type="dxa"/>
            <w:vAlign w:val="center"/>
          </w:tcPr>
          <w:p w14:paraId="6AA80DF6" w14:textId="77777777" w:rsidR="005C1F3D" w:rsidRPr="00B03ABD" w:rsidRDefault="005C1F3D" w:rsidP="00E7492D">
            <w:pPr>
              <w:contextualSpacing/>
              <w:mirrorIndents/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820" w:type="dxa"/>
            <w:vAlign w:val="center"/>
          </w:tcPr>
          <w:p w14:paraId="4C2C7AEC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41" w:type="dxa"/>
            <w:vAlign w:val="center"/>
          </w:tcPr>
          <w:p w14:paraId="6174806E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6 (0.79–0.92)</w:t>
            </w:r>
          </w:p>
        </w:tc>
        <w:tc>
          <w:tcPr>
            <w:tcW w:w="0" w:type="auto"/>
            <w:vAlign w:val="center"/>
          </w:tcPr>
          <w:p w14:paraId="4D6FEDDA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72 (1.03–2.85)</w:t>
            </w:r>
          </w:p>
        </w:tc>
        <w:tc>
          <w:tcPr>
            <w:tcW w:w="2160" w:type="dxa"/>
            <w:vAlign w:val="center"/>
          </w:tcPr>
          <w:p w14:paraId="5A04A1A1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80 (1.04–3.10)</w:t>
            </w:r>
          </w:p>
        </w:tc>
      </w:tr>
      <w:tr w:rsidR="00B03ABD" w:rsidRPr="00B03ABD" w14:paraId="38272ED3" w14:textId="77777777" w:rsidTr="00E7492D">
        <w:trPr>
          <w:tblCellSpacing w:w="15" w:type="dxa"/>
          <w:jc w:val="center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2F0C21B2" w14:textId="77777777" w:rsidR="005C1F3D" w:rsidRPr="00B03ABD" w:rsidRDefault="005C1F3D" w:rsidP="00E7492D">
            <w:pPr>
              <w:contextualSpacing/>
              <w:mirrorIndents/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III/IV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7F756395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557A34A1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5 (0.77–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41D4BC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78 (1.02–3.0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48B1EBF" w14:textId="77777777" w:rsidR="005C1F3D" w:rsidRPr="00B03ABD" w:rsidRDefault="005C1F3D" w:rsidP="00E7492D">
            <w:pPr>
              <w:contextualSpacing/>
              <w:mirrorIndents/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89 (1.05–3.40)</w:t>
            </w:r>
          </w:p>
        </w:tc>
      </w:tr>
    </w:tbl>
    <w:p w14:paraId="523C1949" w14:textId="77777777" w:rsidR="005C1F3D" w:rsidRPr="00B03ABD" w:rsidRDefault="005C1F3D" w:rsidP="0086471D">
      <w:pPr>
        <w:pStyle w:val="a7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03ABD">
        <w:rPr>
          <w:rStyle w:val="a8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Score×stage</w:t>
      </w:r>
      <w:proofErr w:type="spellEnd"/>
      <w:r w:rsidRPr="00B03ABD">
        <w:rPr>
          <w:rStyle w:val="a8"/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 interaction (global tests)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:</w:t>
      </w:r>
    </w:p>
    <w:p w14:paraId="66A2EE0B" w14:textId="77777777" w:rsidR="005C1F3D" w:rsidRPr="00B03ABD" w:rsidRDefault="005C1F3D" w:rsidP="0086471D">
      <w:pPr>
        <w:pStyle w:val="a7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Response (logistic):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03ABD">
        <w:rPr>
          <w:rFonts w:ascii="Times New Roman" w:hAnsi="Times New Roman" w:cs="Times New Roman"/>
          <w:sz w:val="20"/>
          <w:szCs w:val="20"/>
        </w:rPr>
        <w:t>p_interaction</w:t>
      </w:r>
      <w:proofErr w:type="spellEnd"/>
      <w:r w:rsidRPr="00B03ABD">
        <w:rPr>
          <w:rFonts w:ascii="Times New Roman" w:hAnsi="Times New Roman" w:cs="Times New Roman"/>
          <w:b/>
          <w:bCs/>
          <w:sz w:val="20"/>
          <w:szCs w:val="20"/>
        </w:rPr>
        <w:t> = 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0.62</w:t>
      </w:r>
    </w:p>
    <w:p w14:paraId="139304C0" w14:textId="77777777" w:rsidR="005C1F3D" w:rsidRPr="00B03ABD" w:rsidRDefault="005C1F3D" w:rsidP="0086471D">
      <w:pPr>
        <w:pStyle w:val="a7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b/>
          <w:bCs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PFS (Cox):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03ABD">
        <w:rPr>
          <w:rFonts w:ascii="Times New Roman" w:hAnsi="Times New Roman" w:cs="Times New Roman"/>
          <w:sz w:val="20"/>
          <w:szCs w:val="20"/>
        </w:rPr>
        <w:t>p_interaction</w:t>
      </w:r>
      <w:proofErr w:type="spellEnd"/>
      <w:r w:rsidRPr="00B03ABD">
        <w:rPr>
          <w:rFonts w:ascii="Times New Roman" w:hAnsi="Times New Roman" w:cs="Times New Roman"/>
          <w:b/>
          <w:bCs/>
          <w:sz w:val="20"/>
          <w:szCs w:val="20"/>
        </w:rPr>
        <w:t> = 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0.88</w:t>
      </w:r>
    </w:p>
    <w:p w14:paraId="0A29EAAF" w14:textId="77777777" w:rsidR="005C1F3D" w:rsidRPr="00B03ABD" w:rsidRDefault="005C1F3D" w:rsidP="0086471D">
      <w:pPr>
        <w:pStyle w:val="a7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OS (Cox):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03ABD">
        <w:rPr>
          <w:rFonts w:ascii="Times New Roman" w:hAnsi="Times New Roman" w:cs="Times New Roman"/>
          <w:sz w:val="20"/>
          <w:szCs w:val="20"/>
        </w:rPr>
        <w:t>p_interaction</w:t>
      </w:r>
      <w:proofErr w:type="spellEnd"/>
      <w:r w:rsidRPr="00B03ABD">
        <w:rPr>
          <w:rFonts w:ascii="Times New Roman" w:hAnsi="Times New Roman" w:cs="Times New Roman"/>
          <w:b/>
          <w:bCs/>
          <w:sz w:val="20"/>
          <w:szCs w:val="20"/>
        </w:rPr>
        <w:t> = 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0.84</w:t>
      </w:r>
    </w:p>
    <w:p w14:paraId="501DF285" w14:textId="77777777" w:rsidR="005C1F3D" w:rsidRPr="00B03ABD" w:rsidRDefault="005C1F3D" w:rsidP="00756026">
      <w:pPr>
        <w:jc w:val="center"/>
        <w:rPr>
          <w:rStyle w:val="a8"/>
          <w:rFonts w:ascii="Times New Roman" w:hAnsi="Times New Roman" w:cs="Times New Roman"/>
          <w:sz w:val="20"/>
          <w:szCs w:val="20"/>
        </w:rPr>
        <w:sectPr w:rsidR="005C1F3D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EB743AB" w14:textId="4A5592E8" w:rsidR="00756026" w:rsidRPr="00B03ABD" w:rsidRDefault="00756026" w:rsidP="00756026">
      <w:pPr>
        <w:jc w:val="center"/>
        <w:rPr>
          <w:rFonts w:hint="eastAsia"/>
        </w:rPr>
      </w:pPr>
      <w:r w:rsidRPr="00B03ABD">
        <w:rPr>
          <w:rStyle w:val="a8"/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9F2D03" w:rsidRPr="00B03ABD">
        <w:rPr>
          <w:rStyle w:val="a8"/>
          <w:rFonts w:ascii="Times New Roman" w:hAnsi="Times New Roman" w:cs="Times New Roman"/>
          <w:sz w:val="20"/>
          <w:szCs w:val="20"/>
        </w:rPr>
        <w:t>5</w:t>
      </w:r>
      <w:r w:rsidRPr="00B03ABD">
        <w:rPr>
          <w:rStyle w:val="a8"/>
          <w:rFonts w:ascii="Times New Roman" w:hAnsi="Times New Roman" w:cs="Times New Roman"/>
          <w:sz w:val="20"/>
          <w:szCs w:val="20"/>
        </w:rPr>
        <w:t>. Cox Regression Analyses for HPV and Pathological Variables on PFS</w:t>
      </w:r>
    </w:p>
    <w:tbl>
      <w:tblPr>
        <w:tblW w:w="10490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2127"/>
        <w:gridCol w:w="1984"/>
        <w:gridCol w:w="1276"/>
        <w:gridCol w:w="1985"/>
        <w:gridCol w:w="992"/>
      </w:tblGrid>
      <w:tr w:rsidR="00B03ABD" w:rsidRPr="00B03ABD" w14:paraId="6CB47E32" w14:textId="77777777" w:rsidTr="008A08F0">
        <w:trPr>
          <w:tblHeader/>
          <w:tblCellSpacing w:w="15" w:type="dxa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BC83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2BEE2C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CD6D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, HR (95% CI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9D8A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EA735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, HR (95% CI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87CB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03ABD" w:rsidRPr="00B03ABD" w14:paraId="3A4435BC" w14:textId="77777777" w:rsidTr="008A08F0">
        <w:trPr>
          <w:tblCellSpacing w:w="15" w:type="dxa"/>
          <w:jc w:val="center"/>
        </w:trPr>
        <w:tc>
          <w:tcPr>
            <w:tcW w:w="2081" w:type="dxa"/>
            <w:vMerge w:val="restart"/>
            <w:vAlign w:val="center"/>
            <w:hideMark/>
          </w:tcPr>
          <w:p w14:paraId="635A3395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PV Genotype</w:t>
            </w:r>
          </w:p>
        </w:tc>
        <w:tc>
          <w:tcPr>
            <w:tcW w:w="2097" w:type="dxa"/>
            <w:vAlign w:val="center"/>
            <w:hideMark/>
          </w:tcPr>
          <w:p w14:paraId="1679B8D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6 vs. HPV-18</w:t>
            </w:r>
          </w:p>
        </w:tc>
        <w:tc>
          <w:tcPr>
            <w:tcW w:w="1954" w:type="dxa"/>
            <w:vAlign w:val="center"/>
            <w:hideMark/>
          </w:tcPr>
          <w:p w14:paraId="56B5D90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0 (0.75–1.92)</w:t>
            </w:r>
          </w:p>
        </w:tc>
        <w:tc>
          <w:tcPr>
            <w:tcW w:w="1246" w:type="dxa"/>
            <w:vAlign w:val="center"/>
            <w:hideMark/>
          </w:tcPr>
          <w:p w14:paraId="19543DE9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55" w:type="dxa"/>
            <w:vAlign w:val="center"/>
            <w:hideMark/>
          </w:tcPr>
          <w:p w14:paraId="4FD7CEF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8 (0.70–1.86)</w:t>
            </w:r>
          </w:p>
        </w:tc>
        <w:tc>
          <w:tcPr>
            <w:tcW w:w="947" w:type="dxa"/>
            <w:vAlign w:val="center"/>
            <w:hideMark/>
          </w:tcPr>
          <w:p w14:paraId="252C945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03ABD" w:rsidRPr="00B03ABD" w14:paraId="4A73B49A" w14:textId="77777777" w:rsidTr="008A08F0">
        <w:trPr>
          <w:tblCellSpacing w:w="15" w:type="dxa"/>
          <w:jc w:val="center"/>
        </w:trPr>
        <w:tc>
          <w:tcPr>
            <w:tcW w:w="2081" w:type="dxa"/>
            <w:vMerge/>
            <w:vAlign w:val="center"/>
            <w:hideMark/>
          </w:tcPr>
          <w:p w14:paraId="65CE3C7E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  <w:hideMark/>
          </w:tcPr>
          <w:p w14:paraId="33F3ADC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6 vs. Other High-Risk</w:t>
            </w:r>
          </w:p>
        </w:tc>
        <w:tc>
          <w:tcPr>
            <w:tcW w:w="1954" w:type="dxa"/>
            <w:vAlign w:val="center"/>
            <w:hideMark/>
          </w:tcPr>
          <w:p w14:paraId="265D81E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5 (0.82–2.02)</w:t>
            </w:r>
          </w:p>
        </w:tc>
        <w:tc>
          <w:tcPr>
            <w:tcW w:w="1246" w:type="dxa"/>
            <w:vAlign w:val="center"/>
            <w:hideMark/>
          </w:tcPr>
          <w:p w14:paraId="6C4C7A7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955" w:type="dxa"/>
            <w:vAlign w:val="center"/>
            <w:hideMark/>
          </w:tcPr>
          <w:p w14:paraId="4D0400E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3 (0.80–2.03)</w:t>
            </w:r>
          </w:p>
        </w:tc>
        <w:tc>
          <w:tcPr>
            <w:tcW w:w="947" w:type="dxa"/>
            <w:vAlign w:val="center"/>
            <w:hideMark/>
          </w:tcPr>
          <w:p w14:paraId="2DA267C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03ABD" w:rsidRPr="00B03ABD" w14:paraId="3D609F85" w14:textId="77777777" w:rsidTr="008A08F0">
        <w:trPr>
          <w:tblCellSpacing w:w="15" w:type="dxa"/>
          <w:jc w:val="center"/>
        </w:trPr>
        <w:tc>
          <w:tcPr>
            <w:tcW w:w="2081" w:type="dxa"/>
            <w:vMerge/>
            <w:vAlign w:val="center"/>
            <w:hideMark/>
          </w:tcPr>
          <w:p w14:paraId="53E44F16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  <w:hideMark/>
          </w:tcPr>
          <w:p w14:paraId="78BAE258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8 vs. Other High-Risk</w:t>
            </w:r>
          </w:p>
        </w:tc>
        <w:tc>
          <w:tcPr>
            <w:tcW w:w="1954" w:type="dxa"/>
            <w:vAlign w:val="center"/>
            <w:hideMark/>
          </w:tcPr>
          <w:p w14:paraId="348A44A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0 (0.70–1.65)</w:t>
            </w:r>
          </w:p>
        </w:tc>
        <w:tc>
          <w:tcPr>
            <w:tcW w:w="1246" w:type="dxa"/>
            <w:vAlign w:val="center"/>
            <w:hideMark/>
          </w:tcPr>
          <w:p w14:paraId="3777954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55" w:type="dxa"/>
            <w:vAlign w:val="center"/>
            <w:hideMark/>
          </w:tcPr>
          <w:p w14:paraId="01A7896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06 (0.66–1.62)</w:t>
            </w:r>
          </w:p>
        </w:tc>
        <w:tc>
          <w:tcPr>
            <w:tcW w:w="947" w:type="dxa"/>
            <w:vAlign w:val="center"/>
            <w:hideMark/>
          </w:tcPr>
          <w:p w14:paraId="134E4959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03ABD" w:rsidRPr="00B03ABD" w14:paraId="148BD059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  <w:hideMark/>
          </w:tcPr>
          <w:p w14:paraId="3ED47B89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2097" w:type="dxa"/>
            <w:vAlign w:val="center"/>
            <w:hideMark/>
          </w:tcPr>
          <w:p w14:paraId="7893FA3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Squamous vs. Adenocarcinoma</w:t>
            </w:r>
          </w:p>
        </w:tc>
        <w:tc>
          <w:tcPr>
            <w:tcW w:w="1954" w:type="dxa"/>
            <w:vAlign w:val="center"/>
            <w:hideMark/>
          </w:tcPr>
          <w:p w14:paraId="5FF2890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8 (0.89–1.91)</w:t>
            </w:r>
          </w:p>
        </w:tc>
        <w:tc>
          <w:tcPr>
            <w:tcW w:w="1246" w:type="dxa"/>
            <w:vAlign w:val="center"/>
            <w:hideMark/>
          </w:tcPr>
          <w:p w14:paraId="767F161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55" w:type="dxa"/>
            <w:vAlign w:val="center"/>
            <w:hideMark/>
          </w:tcPr>
          <w:p w14:paraId="0480A1E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2 (0.85–1.92)</w:t>
            </w:r>
          </w:p>
        </w:tc>
        <w:tc>
          <w:tcPr>
            <w:tcW w:w="947" w:type="dxa"/>
            <w:vAlign w:val="center"/>
            <w:hideMark/>
          </w:tcPr>
          <w:p w14:paraId="55CF80C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03ABD" w:rsidRPr="00B03ABD" w14:paraId="7C98A72C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  <w:hideMark/>
          </w:tcPr>
          <w:p w14:paraId="52C4A472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097" w:type="dxa"/>
            <w:vAlign w:val="center"/>
            <w:hideMark/>
          </w:tcPr>
          <w:p w14:paraId="5CE5998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lt;4 cm vs. ≥4 cm</w:t>
            </w:r>
          </w:p>
        </w:tc>
        <w:tc>
          <w:tcPr>
            <w:tcW w:w="1954" w:type="dxa"/>
            <w:vAlign w:val="center"/>
            <w:hideMark/>
          </w:tcPr>
          <w:p w14:paraId="6F3EDFD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58 (1.06–2.36)</w:t>
            </w:r>
          </w:p>
        </w:tc>
        <w:tc>
          <w:tcPr>
            <w:tcW w:w="1246" w:type="dxa"/>
            <w:vAlign w:val="center"/>
            <w:hideMark/>
          </w:tcPr>
          <w:p w14:paraId="5A1F716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55" w:type="dxa"/>
            <w:vAlign w:val="center"/>
            <w:hideMark/>
          </w:tcPr>
          <w:p w14:paraId="034FA03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45 (1.01–2.19)</w:t>
            </w:r>
          </w:p>
        </w:tc>
        <w:tc>
          <w:tcPr>
            <w:tcW w:w="947" w:type="dxa"/>
            <w:vAlign w:val="center"/>
            <w:hideMark/>
          </w:tcPr>
          <w:p w14:paraId="20C33A19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03ABD" w:rsidRPr="00B03ABD" w14:paraId="31069357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  <w:hideMark/>
          </w:tcPr>
          <w:p w14:paraId="07524EE1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2097" w:type="dxa"/>
            <w:vAlign w:val="center"/>
            <w:hideMark/>
          </w:tcPr>
          <w:p w14:paraId="7BA8C60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Negative vs. Positive</w:t>
            </w:r>
          </w:p>
        </w:tc>
        <w:tc>
          <w:tcPr>
            <w:tcW w:w="1954" w:type="dxa"/>
            <w:vAlign w:val="center"/>
            <w:hideMark/>
          </w:tcPr>
          <w:p w14:paraId="14C1246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72 (1.08–2.45)</w:t>
            </w:r>
          </w:p>
        </w:tc>
        <w:tc>
          <w:tcPr>
            <w:tcW w:w="1246" w:type="dxa"/>
            <w:vAlign w:val="center"/>
            <w:hideMark/>
          </w:tcPr>
          <w:p w14:paraId="509D5536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55" w:type="dxa"/>
            <w:vAlign w:val="center"/>
            <w:hideMark/>
          </w:tcPr>
          <w:p w14:paraId="3EDAC66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65 (1.04–2.45)</w:t>
            </w:r>
          </w:p>
        </w:tc>
        <w:tc>
          <w:tcPr>
            <w:tcW w:w="947" w:type="dxa"/>
            <w:vAlign w:val="center"/>
            <w:hideMark/>
          </w:tcPr>
          <w:p w14:paraId="69F9D8F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03ABD" w:rsidRPr="00B03ABD" w14:paraId="2E77F744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  <w:hideMark/>
          </w:tcPr>
          <w:p w14:paraId="644F4F3D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GO Stage</w:t>
            </w:r>
          </w:p>
        </w:tc>
        <w:tc>
          <w:tcPr>
            <w:tcW w:w="2097" w:type="dxa"/>
            <w:vAlign w:val="center"/>
            <w:hideMark/>
          </w:tcPr>
          <w:p w14:paraId="519FC0C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/II vs. III/IVA</w:t>
            </w:r>
          </w:p>
        </w:tc>
        <w:tc>
          <w:tcPr>
            <w:tcW w:w="1954" w:type="dxa"/>
            <w:vAlign w:val="center"/>
            <w:hideMark/>
          </w:tcPr>
          <w:p w14:paraId="78B4A36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90 (1.20–2.90)</w:t>
            </w:r>
          </w:p>
        </w:tc>
        <w:tc>
          <w:tcPr>
            <w:tcW w:w="1246" w:type="dxa"/>
            <w:vAlign w:val="center"/>
            <w:hideMark/>
          </w:tcPr>
          <w:p w14:paraId="44ECCCC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55" w:type="dxa"/>
            <w:vAlign w:val="center"/>
            <w:hideMark/>
          </w:tcPr>
          <w:p w14:paraId="4B79CB6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78 (1.10–2.76)</w:t>
            </w:r>
          </w:p>
        </w:tc>
        <w:tc>
          <w:tcPr>
            <w:tcW w:w="947" w:type="dxa"/>
            <w:vAlign w:val="center"/>
            <w:hideMark/>
          </w:tcPr>
          <w:p w14:paraId="1A7C528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03ABD" w:rsidRPr="00B03ABD" w14:paraId="2A99DA33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  <w:hideMark/>
          </w:tcPr>
          <w:p w14:paraId="4B55B1D6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omposite Biomarker Score</w:t>
            </w:r>
          </w:p>
        </w:tc>
        <w:tc>
          <w:tcPr>
            <w:tcW w:w="2097" w:type="dxa"/>
            <w:vAlign w:val="center"/>
            <w:hideMark/>
          </w:tcPr>
          <w:p w14:paraId="3194392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lt;2 vs. ≥2 (High-Risk)</w:t>
            </w:r>
          </w:p>
        </w:tc>
        <w:tc>
          <w:tcPr>
            <w:tcW w:w="1954" w:type="dxa"/>
            <w:vAlign w:val="center"/>
            <w:hideMark/>
          </w:tcPr>
          <w:p w14:paraId="1E627CC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82 (1.24–2.72)</w:t>
            </w:r>
          </w:p>
        </w:tc>
        <w:tc>
          <w:tcPr>
            <w:tcW w:w="1246" w:type="dxa"/>
            <w:vAlign w:val="center"/>
            <w:hideMark/>
          </w:tcPr>
          <w:p w14:paraId="435949F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55" w:type="dxa"/>
            <w:vAlign w:val="center"/>
            <w:hideMark/>
          </w:tcPr>
          <w:p w14:paraId="5378402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75 (1.18–2.67)</w:t>
            </w:r>
          </w:p>
        </w:tc>
        <w:tc>
          <w:tcPr>
            <w:tcW w:w="947" w:type="dxa"/>
            <w:vAlign w:val="center"/>
            <w:hideMark/>
          </w:tcPr>
          <w:p w14:paraId="47412E4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03ABD" w:rsidRPr="00B03ABD" w14:paraId="2F8EFFC1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</w:tcPr>
          <w:p w14:paraId="6B54A008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umulative HRCTV EQD2 Dose (Gy)</w:t>
            </w:r>
          </w:p>
        </w:tc>
        <w:tc>
          <w:tcPr>
            <w:tcW w:w="2097" w:type="dxa"/>
            <w:vAlign w:val="center"/>
          </w:tcPr>
          <w:p w14:paraId="288C340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≥85 vs. &lt;85</w:t>
            </w:r>
          </w:p>
        </w:tc>
        <w:tc>
          <w:tcPr>
            <w:tcW w:w="1954" w:type="dxa"/>
            <w:vAlign w:val="center"/>
          </w:tcPr>
          <w:p w14:paraId="25B4408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0 (0.84–2.01)</w:t>
            </w:r>
          </w:p>
        </w:tc>
        <w:tc>
          <w:tcPr>
            <w:tcW w:w="1246" w:type="dxa"/>
            <w:vAlign w:val="center"/>
          </w:tcPr>
          <w:p w14:paraId="0F1BD13C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55" w:type="dxa"/>
            <w:vAlign w:val="center"/>
          </w:tcPr>
          <w:p w14:paraId="3936B70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7 (0.90–2.08)</w:t>
            </w:r>
          </w:p>
        </w:tc>
        <w:tc>
          <w:tcPr>
            <w:tcW w:w="947" w:type="dxa"/>
            <w:vAlign w:val="center"/>
          </w:tcPr>
          <w:p w14:paraId="03174A6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03ABD" w:rsidRPr="00B03ABD" w14:paraId="2F3CFE05" w14:textId="77777777" w:rsidTr="008A08F0">
        <w:trPr>
          <w:tblCellSpacing w:w="15" w:type="dxa"/>
          <w:jc w:val="center"/>
        </w:trPr>
        <w:tc>
          <w:tcPr>
            <w:tcW w:w="2081" w:type="dxa"/>
            <w:vAlign w:val="center"/>
          </w:tcPr>
          <w:p w14:paraId="1BF665E3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verall Treatment Time</w:t>
            </w:r>
          </w:p>
        </w:tc>
        <w:tc>
          <w:tcPr>
            <w:tcW w:w="2097" w:type="dxa"/>
            <w:vAlign w:val="center"/>
          </w:tcPr>
          <w:p w14:paraId="56AF669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≤56 days vs. &gt;56 days</w:t>
            </w:r>
          </w:p>
        </w:tc>
        <w:tc>
          <w:tcPr>
            <w:tcW w:w="1954" w:type="dxa"/>
            <w:vAlign w:val="center"/>
          </w:tcPr>
          <w:p w14:paraId="22009B3C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45 (0.93–2.21)</w:t>
            </w:r>
          </w:p>
        </w:tc>
        <w:tc>
          <w:tcPr>
            <w:tcW w:w="1246" w:type="dxa"/>
            <w:vAlign w:val="center"/>
          </w:tcPr>
          <w:p w14:paraId="0C500C7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55" w:type="dxa"/>
            <w:vAlign w:val="center"/>
          </w:tcPr>
          <w:p w14:paraId="75FBDA0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7 (0.81–1.93)</w:t>
            </w:r>
          </w:p>
        </w:tc>
        <w:tc>
          <w:tcPr>
            <w:tcW w:w="947" w:type="dxa"/>
            <w:vAlign w:val="center"/>
          </w:tcPr>
          <w:p w14:paraId="59E7DE0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03ABD" w:rsidRPr="00B03ABD" w14:paraId="02F7858D" w14:textId="77777777" w:rsidTr="008A08F0">
        <w:trPr>
          <w:tblCellSpacing w:w="15" w:type="dxa"/>
          <w:jc w:val="center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51E9D2FE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Number of Cisplatin Cycles Completed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1250379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≥4 vs. &lt;4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2A70484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0 (0.77–1.8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090E79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4212517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8 (0.75–1.85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53CD3859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28638ADF" w14:textId="77777777" w:rsidR="00306236" w:rsidRPr="00B03ABD" w:rsidRDefault="00306236" w:rsidP="00756026">
      <w:pPr>
        <w:jc w:val="center"/>
        <w:rPr>
          <w:rStyle w:val="a8"/>
          <w:rFonts w:ascii="Times New Roman" w:hAnsi="Times New Roman" w:cs="Times New Roman"/>
          <w:sz w:val="20"/>
          <w:szCs w:val="20"/>
        </w:rPr>
        <w:sectPr w:rsidR="00306236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03A6471" w14:textId="4058113B" w:rsidR="00756026" w:rsidRPr="00B03ABD" w:rsidRDefault="00756026" w:rsidP="00756026">
      <w:pPr>
        <w:jc w:val="center"/>
        <w:rPr>
          <w:rFonts w:hint="eastAsia"/>
        </w:rPr>
      </w:pPr>
      <w:r w:rsidRPr="00B03ABD">
        <w:rPr>
          <w:rStyle w:val="a8"/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="009F2D03" w:rsidRPr="00B03ABD">
        <w:rPr>
          <w:rStyle w:val="a8"/>
          <w:rFonts w:ascii="Times New Roman" w:hAnsi="Times New Roman" w:cs="Times New Roman"/>
          <w:sz w:val="20"/>
          <w:szCs w:val="20"/>
        </w:rPr>
        <w:t>6</w:t>
      </w:r>
      <w:r w:rsidRPr="00B03ABD">
        <w:rPr>
          <w:rStyle w:val="a8"/>
          <w:rFonts w:ascii="Times New Roman" w:hAnsi="Times New Roman" w:cs="Times New Roman"/>
          <w:sz w:val="20"/>
          <w:szCs w:val="20"/>
        </w:rPr>
        <w:t>. Cox Regression Analyses for HPV and Pathological Variables on OS</w:t>
      </w:r>
    </w:p>
    <w:tbl>
      <w:tblPr>
        <w:tblW w:w="10632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694"/>
        <w:gridCol w:w="1845"/>
        <w:gridCol w:w="848"/>
        <w:gridCol w:w="1984"/>
        <w:gridCol w:w="993"/>
      </w:tblGrid>
      <w:tr w:rsidR="00B03ABD" w:rsidRPr="00B03ABD" w14:paraId="5203A15A" w14:textId="77777777" w:rsidTr="008A08F0">
        <w:trPr>
          <w:tblHeader/>
          <w:tblCellSpacing w:w="15" w:type="dxa"/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2C14D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99656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94DA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, HR (95% CI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5463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4064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, HR (95% CI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07D4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03ABD" w:rsidRPr="00B03ABD" w14:paraId="6F913A70" w14:textId="77777777" w:rsidTr="008A08F0">
        <w:trPr>
          <w:tblCellSpacing w:w="15" w:type="dxa"/>
          <w:jc w:val="center"/>
        </w:trPr>
        <w:tc>
          <w:tcPr>
            <w:tcW w:w="2223" w:type="dxa"/>
            <w:vMerge w:val="restart"/>
            <w:vAlign w:val="center"/>
            <w:hideMark/>
          </w:tcPr>
          <w:p w14:paraId="7051E43E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PV Genotype</w:t>
            </w:r>
          </w:p>
        </w:tc>
        <w:tc>
          <w:tcPr>
            <w:tcW w:w="2664" w:type="dxa"/>
            <w:vAlign w:val="center"/>
            <w:hideMark/>
          </w:tcPr>
          <w:p w14:paraId="10AE039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6 vs. HPV-18</w:t>
            </w:r>
          </w:p>
        </w:tc>
        <w:tc>
          <w:tcPr>
            <w:tcW w:w="1815" w:type="dxa"/>
            <w:vAlign w:val="center"/>
            <w:hideMark/>
          </w:tcPr>
          <w:p w14:paraId="7ECD062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2 (0.78–1.96)</w:t>
            </w:r>
          </w:p>
        </w:tc>
        <w:tc>
          <w:tcPr>
            <w:tcW w:w="818" w:type="dxa"/>
            <w:vAlign w:val="center"/>
            <w:hideMark/>
          </w:tcPr>
          <w:p w14:paraId="1A71225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54" w:type="dxa"/>
            <w:vAlign w:val="center"/>
            <w:hideMark/>
          </w:tcPr>
          <w:p w14:paraId="014025B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5 (0.69–1.88)</w:t>
            </w:r>
          </w:p>
        </w:tc>
        <w:tc>
          <w:tcPr>
            <w:tcW w:w="948" w:type="dxa"/>
            <w:vAlign w:val="center"/>
            <w:hideMark/>
          </w:tcPr>
          <w:p w14:paraId="14F3FF2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03ABD" w:rsidRPr="00B03ABD" w14:paraId="24F5DCE5" w14:textId="77777777" w:rsidTr="008A08F0">
        <w:trPr>
          <w:tblCellSpacing w:w="15" w:type="dxa"/>
          <w:jc w:val="center"/>
        </w:trPr>
        <w:tc>
          <w:tcPr>
            <w:tcW w:w="2223" w:type="dxa"/>
            <w:vMerge/>
            <w:vAlign w:val="center"/>
            <w:hideMark/>
          </w:tcPr>
          <w:p w14:paraId="317BBEE8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73578ED6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6 vs. Other High-Risk</w:t>
            </w:r>
          </w:p>
        </w:tc>
        <w:tc>
          <w:tcPr>
            <w:tcW w:w="1815" w:type="dxa"/>
            <w:vAlign w:val="center"/>
            <w:hideMark/>
          </w:tcPr>
          <w:p w14:paraId="010FAFA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40 (0.89–2.10)</w:t>
            </w:r>
          </w:p>
        </w:tc>
        <w:tc>
          <w:tcPr>
            <w:tcW w:w="818" w:type="dxa"/>
            <w:vAlign w:val="center"/>
            <w:hideMark/>
          </w:tcPr>
          <w:p w14:paraId="51D2D36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54" w:type="dxa"/>
            <w:vAlign w:val="center"/>
            <w:hideMark/>
          </w:tcPr>
          <w:p w14:paraId="20056E5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6 (0.84–2.05)</w:t>
            </w:r>
          </w:p>
        </w:tc>
        <w:tc>
          <w:tcPr>
            <w:tcW w:w="948" w:type="dxa"/>
            <w:vAlign w:val="center"/>
            <w:hideMark/>
          </w:tcPr>
          <w:p w14:paraId="0B67B776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03ABD" w:rsidRPr="00B03ABD" w14:paraId="430B7016" w14:textId="77777777" w:rsidTr="008A08F0">
        <w:trPr>
          <w:tblCellSpacing w:w="15" w:type="dxa"/>
          <w:jc w:val="center"/>
        </w:trPr>
        <w:tc>
          <w:tcPr>
            <w:tcW w:w="2223" w:type="dxa"/>
            <w:vMerge/>
            <w:vAlign w:val="center"/>
            <w:hideMark/>
          </w:tcPr>
          <w:p w14:paraId="07280B6C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264AD3A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HPV-18 vs. Other High-Risk</w:t>
            </w:r>
          </w:p>
        </w:tc>
        <w:tc>
          <w:tcPr>
            <w:tcW w:w="1815" w:type="dxa"/>
            <w:vAlign w:val="center"/>
            <w:hideMark/>
          </w:tcPr>
          <w:p w14:paraId="1FA56D1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08 (0.68–1.66)</w:t>
            </w:r>
          </w:p>
        </w:tc>
        <w:tc>
          <w:tcPr>
            <w:tcW w:w="818" w:type="dxa"/>
            <w:vAlign w:val="center"/>
            <w:hideMark/>
          </w:tcPr>
          <w:p w14:paraId="28575F5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54" w:type="dxa"/>
            <w:vAlign w:val="center"/>
            <w:hideMark/>
          </w:tcPr>
          <w:p w14:paraId="3AF0EE09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05 (0.64–1.65)</w:t>
            </w:r>
          </w:p>
        </w:tc>
        <w:tc>
          <w:tcPr>
            <w:tcW w:w="948" w:type="dxa"/>
            <w:vAlign w:val="center"/>
            <w:hideMark/>
          </w:tcPr>
          <w:p w14:paraId="47E8A4E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03ABD" w:rsidRPr="00B03ABD" w14:paraId="53C2E18F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28D7D5FC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2664" w:type="dxa"/>
            <w:vAlign w:val="center"/>
            <w:hideMark/>
          </w:tcPr>
          <w:p w14:paraId="7B38DDC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Squamous vs. Adenocarcinoma</w:t>
            </w:r>
          </w:p>
        </w:tc>
        <w:tc>
          <w:tcPr>
            <w:tcW w:w="1815" w:type="dxa"/>
            <w:vAlign w:val="center"/>
            <w:hideMark/>
          </w:tcPr>
          <w:p w14:paraId="4FA185E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5 (0.92–2.02)</w:t>
            </w:r>
          </w:p>
        </w:tc>
        <w:tc>
          <w:tcPr>
            <w:tcW w:w="818" w:type="dxa"/>
            <w:vAlign w:val="center"/>
            <w:hideMark/>
          </w:tcPr>
          <w:p w14:paraId="029A713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954" w:type="dxa"/>
            <w:vAlign w:val="center"/>
            <w:hideMark/>
          </w:tcPr>
          <w:p w14:paraId="79F7233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27 (0.86–1.99)</w:t>
            </w:r>
          </w:p>
        </w:tc>
        <w:tc>
          <w:tcPr>
            <w:tcW w:w="948" w:type="dxa"/>
            <w:vAlign w:val="center"/>
            <w:hideMark/>
          </w:tcPr>
          <w:p w14:paraId="190E46E8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03ABD" w:rsidRPr="00B03ABD" w14:paraId="6C06E7FE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76541C63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664" w:type="dxa"/>
            <w:vAlign w:val="center"/>
            <w:hideMark/>
          </w:tcPr>
          <w:p w14:paraId="13D2025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lt;4 cm vs. ≥4 cm</w:t>
            </w:r>
          </w:p>
        </w:tc>
        <w:tc>
          <w:tcPr>
            <w:tcW w:w="1815" w:type="dxa"/>
            <w:vAlign w:val="center"/>
            <w:hideMark/>
          </w:tcPr>
          <w:p w14:paraId="7AAFBD1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67 (1.11–2.43)</w:t>
            </w:r>
          </w:p>
        </w:tc>
        <w:tc>
          <w:tcPr>
            <w:tcW w:w="818" w:type="dxa"/>
            <w:vAlign w:val="center"/>
            <w:hideMark/>
          </w:tcPr>
          <w:p w14:paraId="42F6B34A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54" w:type="dxa"/>
            <w:vAlign w:val="center"/>
            <w:hideMark/>
          </w:tcPr>
          <w:p w14:paraId="0D48E8B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59 (1.07–2.38)</w:t>
            </w:r>
          </w:p>
        </w:tc>
        <w:tc>
          <w:tcPr>
            <w:tcW w:w="948" w:type="dxa"/>
            <w:vAlign w:val="center"/>
            <w:hideMark/>
          </w:tcPr>
          <w:p w14:paraId="41155FB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03ABD" w:rsidRPr="00B03ABD" w14:paraId="1AD062EE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5FFEF1A9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2664" w:type="dxa"/>
            <w:vAlign w:val="center"/>
            <w:hideMark/>
          </w:tcPr>
          <w:p w14:paraId="5289B9E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Negative vs. Positive</w:t>
            </w:r>
          </w:p>
        </w:tc>
        <w:tc>
          <w:tcPr>
            <w:tcW w:w="1815" w:type="dxa"/>
            <w:vAlign w:val="center"/>
            <w:hideMark/>
          </w:tcPr>
          <w:p w14:paraId="08AEE1FD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80 (1.10–2.58)</w:t>
            </w:r>
          </w:p>
        </w:tc>
        <w:tc>
          <w:tcPr>
            <w:tcW w:w="818" w:type="dxa"/>
            <w:vAlign w:val="center"/>
            <w:hideMark/>
          </w:tcPr>
          <w:p w14:paraId="38206A6C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54" w:type="dxa"/>
            <w:vAlign w:val="center"/>
            <w:hideMark/>
          </w:tcPr>
          <w:p w14:paraId="4E9F7DF6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72 (1.05–2.53)</w:t>
            </w:r>
          </w:p>
        </w:tc>
        <w:tc>
          <w:tcPr>
            <w:tcW w:w="948" w:type="dxa"/>
            <w:vAlign w:val="center"/>
            <w:hideMark/>
          </w:tcPr>
          <w:p w14:paraId="57B0203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03ABD" w:rsidRPr="00B03ABD" w14:paraId="4C68BDC2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476FF77D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GO Stage</w:t>
            </w:r>
          </w:p>
        </w:tc>
        <w:tc>
          <w:tcPr>
            <w:tcW w:w="2664" w:type="dxa"/>
            <w:vAlign w:val="center"/>
            <w:hideMark/>
          </w:tcPr>
          <w:p w14:paraId="2D7644A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I/II vs. III/IVA</w:t>
            </w:r>
          </w:p>
        </w:tc>
        <w:tc>
          <w:tcPr>
            <w:tcW w:w="1815" w:type="dxa"/>
            <w:vAlign w:val="center"/>
            <w:hideMark/>
          </w:tcPr>
          <w:p w14:paraId="2D33ECF8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95 (1.23–3.02)</w:t>
            </w:r>
          </w:p>
        </w:tc>
        <w:tc>
          <w:tcPr>
            <w:tcW w:w="818" w:type="dxa"/>
            <w:vAlign w:val="center"/>
            <w:hideMark/>
          </w:tcPr>
          <w:p w14:paraId="3C16B21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54" w:type="dxa"/>
            <w:vAlign w:val="center"/>
            <w:hideMark/>
          </w:tcPr>
          <w:p w14:paraId="4DBA3D6C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88 (1.15–2.96)</w:t>
            </w:r>
          </w:p>
        </w:tc>
        <w:tc>
          <w:tcPr>
            <w:tcW w:w="948" w:type="dxa"/>
            <w:vAlign w:val="center"/>
            <w:hideMark/>
          </w:tcPr>
          <w:p w14:paraId="7CD32CC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03ABD" w:rsidRPr="00B03ABD" w14:paraId="10094EE3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  <w:hideMark/>
          </w:tcPr>
          <w:p w14:paraId="694486A1" w14:textId="77777777" w:rsidR="00756026" w:rsidRPr="00B03ABD" w:rsidRDefault="00756026" w:rsidP="008A0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omposite Biomarker Score</w:t>
            </w:r>
          </w:p>
        </w:tc>
        <w:tc>
          <w:tcPr>
            <w:tcW w:w="2664" w:type="dxa"/>
            <w:vAlign w:val="center"/>
            <w:hideMark/>
          </w:tcPr>
          <w:p w14:paraId="04EDAF7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&lt;2 vs. ≥2 (High-Risk)</w:t>
            </w:r>
          </w:p>
        </w:tc>
        <w:tc>
          <w:tcPr>
            <w:tcW w:w="1815" w:type="dxa"/>
            <w:vAlign w:val="center"/>
            <w:hideMark/>
          </w:tcPr>
          <w:p w14:paraId="2D7083E7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95 (1.29–2.94)</w:t>
            </w:r>
          </w:p>
        </w:tc>
        <w:tc>
          <w:tcPr>
            <w:tcW w:w="818" w:type="dxa"/>
            <w:vAlign w:val="center"/>
            <w:hideMark/>
          </w:tcPr>
          <w:p w14:paraId="50810670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54" w:type="dxa"/>
            <w:vAlign w:val="center"/>
            <w:hideMark/>
          </w:tcPr>
          <w:p w14:paraId="00E0E88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88 (1.23–2.85)</w:t>
            </w:r>
          </w:p>
        </w:tc>
        <w:tc>
          <w:tcPr>
            <w:tcW w:w="948" w:type="dxa"/>
            <w:vAlign w:val="center"/>
            <w:hideMark/>
          </w:tcPr>
          <w:p w14:paraId="4F44735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03ABD" w:rsidRPr="00B03ABD" w14:paraId="63E7BE5B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</w:tcPr>
          <w:p w14:paraId="50241296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umulative HRCTV EQD2 Dose (Gy)</w:t>
            </w:r>
          </w:p>
        </w:tc>
        <w:tc>
          <w:tcPr>
            <w:tcW w:w="2664" w:type="dxa"/>
            <w:vAlign w:val="center"/>
          </w:tcPr>
          <w:p w14:paraId="12E9E03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≥85 vs. &lt;85</w:t>
            </w:r>
          </w:p>
        </w:tc>
        <w:tc>
          <w:tcPr>
            <w:tcW w:w="1815" w:type="dxa"/>
            <w:vAlign w:val="center"/>
          </w:tcPr>
          <w:p w14:paraId="314B115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5 (0.86–2.05)</w:t>
            </w:r>
          </w:p>
        </w:tc>
        <w:tc>
          <w:tcPr>
            <w:tcW w:w="818" w:type="dxa"/>
            <w:vAlign w:val="center"/>
          </w:tcPr>
          <w:p w14:paraId="27E435E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54" w:type="dxa"/>
            <w:vAlign w:val="center"/>
          </w:tcPr>
          <w:p w14:paraId="78F3D05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32 (0.85–2.02)</w:t>
            </w:r>
          </w:p>
        </w:tc>
        <w:tc>
          <w:tcPr>
            <w:tcW w:w="948" w:type="dxa"/>
            <w:vAlign w:val="center"/>
          </w:tcPr>
          <w:p w14:paraId="3C8C0D5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03ABD" w:rsidRPr="00B03ABD" w14:paraId="3DCE1C25" w14:textId="77777777" w:rsidTr="008A08F0">
        <w:trPr>
          <w:tblCellSpacing w:w="15" w:type="dxa"/>
          <w:jc w:val="center"/>
        </w:trPr>
        <w:tc>
          <w:tcPr>
            <w:tcW w:w="2223" w:type="dxa"/>
            <w:vAlign w:val="center"/>
          </w:tcPr>
          <w:p w14:paraId="4C7E9268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verall Treatment Time</w:t>
            </w:r>
          </w:p>
        </w:tc>
        <w:tc>
          <w:tcPr>
            <w:tcW w:w="2664" w:type="dxa"/>
            <w:vAlign w:val="center"/>
          </w:tcPr>
          <w:p w14:paraId="2EC38875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≤56 days vs. &gt;56 days</w:t>
            </w:r>
          </w:p>
        </w:tc>
        <w:tc>
          <w:tcPr>
            <w:tcW w:w="1815" w:type="dxa"/>
            <w:vAlign w:val="center"/>
          </w:tcPr>
          <w:p w14:paraId="1E56C0D4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53 (0.96–2.32)</w:t>
            </w:r>
          </w:p>
        </w:tc>
        <w:tc>
          <w:tcPr>
            <w:tcW w:w="818" w:type="dxa"/>
            <w:vAlign w:val="center"/>
          </w:tcPr>
          <w:p w14:paraId="01305412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54" w:type="dxa"/>
            <w:vAlign w:val="center"/>
          </w:tcPr>
          <w:p w14:paraId="3615DBD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45 (0.90–2.30)</w:t>
            </w:r>
          </w:p>
        </w:tc>
        <w:tc>
          <w:tcPr>
            <w:tcW w:w="948" w:type="dxa"/>
            <w:vAlign w:val="center"/>
          </w:tcPr>
          <w:p w14:paraId="7FA0259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03ABD" w:rsidRPr="00B03ABD" w14:paraId="6D1D1C2A" w14:textId="77777777" w:rsidTr="008A08F0">
        <w:trPr>
          <w:tblCellSpacing w:w="15" w:type="dxa"/>
          <w:jc w:val="center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71A83A5" w14:textId="77777777" w:rsidR="00756026" w:rsidRPr="00B03ABD" w:rsidRDefault="00756026" w:rsidP="008A08F0">
            <w:pPr>
              <w:rPr>
                <w:rStyle w:val="a8"/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Number of Cisplatin Cycles Completed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3F39205E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≥4 vs. &lt;4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0D9B7E4F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5 (0.71–1.79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21494D1B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141FC553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.12 (0.70–1.79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21E1C3B1" w14:textId="77777777" w:rsidR="00756026" w:rsidRPr="00B03ABD" w:rsidRDefault="00756026" w:rsidP="008A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285F8340" w14:textId="77777777" w:rsidR="00201530" w:rsidRPr="00B03ABD" w:rsidRDefault="00201530" w:rsidP="00756026">
      <w:pPr>
        <w:rPr>
          <w:rFonts w:hint="eastAsia"/>
        </w:rPr>
        <w:sectPr w:rsidR="00201530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9152128" w14:textId="378D1A9F" w:rsidR="005841EE" w:rsidRPr="00B03ABD" w:rsidRDefault="005841EE" w:rsidP="005841EE">
      <w:pPr>
        <w:pStyle w:val="3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9F2D03"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7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. Observed events and multivariable model parsimony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6"/>
        <w:gridCol w:w="360"/>
        <w:gridCol w:w="731"/>
        <w:gridCol w:w="1653"/>
        <w:gridCol w:w="1037"/>
        <w:gridCol w:w="1677"/>
        <w:gridCol w:w="1972"/>
      </w:tblGrid>
      <w:tr w:rsidR="00B03ABD" w:rsidRPr="00B03ABD" w14:paraId="2D80710E" w14:textId="77777777" w:rsidTr="005841E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5EFD1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EE2187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93ADF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43608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ovariates in base model 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9B383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V (events/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2883ED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site score (adj. HR, 95% </w:t>
            </w:r>
            <w:proofErr w:type="gramStart"/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A050D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simonious model† (adj. HR, 95% CI)</w:t>
            </w:r>
          </w:p>
        </w:tc>
      </w:tr>
      <w:tr w:rsidR="00B03ABD" w:rsidRPr="00B03ABD" w14:paraId="34E65654" w14:textId="77777777" w:rsidTr="005841E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7DFBCE" w14:textId="77777777" w:rsidR="005841EE" w:rsidRPr="00B03ABD" w:rsidRDefault="005841EE" w:rsidP="005841EE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0" w:type="auto"/>
            <w:vAlign w:val="center"/>
            <w:hideMark/>
          </w:tcPr>
          <w:p w14:paraId="0331DFE3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2B66B6F9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1E862815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BC6BE6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268407DC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75 (1.18–2.67)</w:t>
            </w:r>
          </w:p>
        </w:tc>
        <w:tc>
          <w:tcPr>
            <w:tcW w:w="0" w:type="auto"/>
            <w:vAlign w:val="center"/>
            <w:hideMark/>
          </w:tcPr>
          <w:p w14:paraId="322E4A54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73 (1.17–2.58)</w:t>
            </w:r>
          </w:p>
        </w:tc>
      </w:tr>
      <w:tr w:rsidR="00B03ABD" w:rsidRPr="00B03ABD" w14:paraId="40E0C24F" w14:textId="77777777" w:rsidTr="005841EE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8A97E1" w14:textId="77777777" w:rsidR="005841EE" w:rsidRPr="00B03ABD" w:rsidRDefault="005841EE" w:rsidP="005841EE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F15186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D18A20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ACBE9F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19C12B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143536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88 (1.23–2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4A2100" w14:textId="77777777" w:rsidR="005841EE" w:rsidRPr="00B03ABD" w:rsidRDefault="005841EE" w:rsidP="005841EE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83 (1.21–2.78)</w:t>
            </w:r>
          </w:p>
        </w:tc>
      </w:tr>
    </w:tbl>
    <w:p w14:paraId="3618F72B" w14:textId="77777777" w:rsidR="005841EE" w:rsidRPr="00B03ABD" w:rsidRDefault="005841EE" w:rsidP="005841EE">
      <w:pPr>
        <w:pStyle w:val="a7"/>
        <w:spacing w:before="0" w:beforeAutospacing="0" w:after="0" w:afterAutospacing="0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 w:rsidRPr="00B03AB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03ABD">
        <w:rPr>
          <w:rFonts w:ascii="Times New Roman" w:hAnsi="Times New Roman" w:cs="Times New Roman"/>
          <w:sz w:val="20"/>
          <w:szCs w:val="20"/>
        </w:rPr>
        <w:t xml:space="preserve">Adjusted HR shown for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high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risk (score ≥ 2) vs low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risk (score 0–1)</w:t>
      </w:r>
      <w:r w:rsidRPr="00B03ABD">
        <w:rPr>
          <w:rFonts w:ascii="Times New Roman" w:hAnsi="Times New Roman" w:cs="Times New Roman"/>
          <w:sz w:val="20"/>
          <w:szCs w:val="20"/>
        </w:rPr>
        <w:t xml:space="preserve"> in th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base multivariable Cox model</w:t>
      </w:r>
      <w:r w:rsidRPr="00B03ABD">
        <w:rPr>
          <w:rFonts w:ascii="Times New Roman" w:hAnsi="Times New Roman" w:cs="Times New Roman"/>
          <w:sz w:val="20"/>
          <w:szCs w:val="20"/>
        </w:rPr>
        <w:t>.</w:t>
      </w:r>
    </w:p>
    <w:p w14:paraId="44A2326E" w14:textId="77777777" w:rsidR="00076535" w:rsidRPr="00B03ABD" w:rsidRDefault="005841EE" w:rsidP="005841EE">
      <w:pPr>
        <w:pStyle w:val="a7"/>
        <w:spacing w:before="0" w:beforeAutospacing="0" w:after="0" w:afterAutospacing="0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  <w:sectPr w:rsidR="00076535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03AB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03ABD">
        <w:rPr>
          <w:rFonts w:ascii="Times New Roman" w:hAnsi="Times New Roman" w:cs="Times New Roman"/>
          <w:sz w:val="20"/>
          <w:szCs w:val="20"/>
        </w:rPr>
        <w:t xml:space="preserve">Parsimonious model includes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FIGO stage</w:t>
      </w:r>
      <w:r w:rsidRPr="00B03ABD">
        <w:rPr>
          <w:rFonts w:ascii="Times New Roman" w:hAnsi="Times New Roman" w:cs="Times New Roman"/>
          <w:sz w:val="20"/>
          <w:szCs w:val="20"/>
        </w:rPr>
        <w:t xml:space="preserve"> (III/IVA vs I/II),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lymph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node status</w:t>
      </w:r>
      <w:r w:rsidRPr="00B03ABD">
        <w:rPr>
          <w:rFonts w:ascii="Times New Roman" w:hAnsi="Times New Roman" w:cs="Times New Roman"/>
          <w:sz w:val="20"/>
          <w:szCs w:val="20"/>
        </w:rPr>
        <w:t xml:space="preserve"> (positive vs negative), and th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composite score</w:t>
      </w:r>
      <w:r w:rsidRPr="00B03ABD">
        <w:rPr>
          <w:rFonts w:ascii="Times New Roman" w:hAnsi="Times New Roman" w:cs="Times New Roman"/>
          <w:sz w:val="20"/>
          <w:szCs w:val="20"/>
        </w:rPr>
        <w:t xml:space="preserve"> (≥2 vs 0–1); tumor size is omitted to illustrate model parsimony. Treatment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>delivery variables (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EQD2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OTT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cisplatin cycles</w:t>
      </w:r>
      <w:r w:rsidRPr="00B03ABD">
        <w:rPr>
          <w:rFonts w:ascii="Times New Roman" w:hAnsi="Times New Roman" w:cs="Times New Roman"/>
          <w:sz w:val="20"/>
          <w:szCs w:val="20"/>
        </w:rPr>
        <w:t>)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3ABD">
        <w:rPr>
          <w:rFonts w:ascii="Times New Roman" w:hAnsi="Times New Roman" w:cs="Times New Roman"/>
          <w:sz w:val="20"/>
          <w:szCs w:val="20"/>
        </w:rPr>
        <w:t xml:space="preserve">ar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kept visible</w:t>
      </w:r>
      <w:r w:rsidRPr="00B03ABD">
        <w:rPr>
          <w:rFonts w:ascii="Times New Roman" w:hAnsi="Times New Roman" w:cs="Times New Roman"/>
          <w:sz w:val="20"/>
          <w:szCs w:val="20"/>
        </w:rPr>
        <w:t xml:space="preserve"> and were evaluated by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adding each singly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3ABD">
        <w:rPr>
          <w:rFonts w:ascii="Times New Roman" w:hAnsi="Times New Roman" w:cs="Times New Roman"/>
          <w:sz w:val="20"/>
          <w:szCs w:val="20"/>
        </w:rPr>
        <w:t>to the base model. EPV = events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>per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>variable.</w:t>
      </w:r>
    </w:p>
    <w:p w14:paraId="3B80936A" w14:textId="3D5410DA" w:rsidR="00076535" w:rsidRPr="00B03ABD" w:rsidRDefault="00076535" w:rsidP="00076535">
      <w:pPr>
        <w:pStyle w:val="3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9F2D03"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8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. Sensitivity analyses</w:t>
      </w:r>
    </w:p>
    <w:tbl>
      <w:tblPr>
        <w:tblW w:w="864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8"/>
        <w:gridCol w:w="1795"/>
        <w:gridCol w:w="3544"/>
      </w:tblGrid>
      <w:tr w:rsidR="00B03ABD" w:rsidRPr="00B03ABD" w14:paraId="02A7BED0" w14:textId="77777777" w:rsidTr="00E7492D">
        <w:trPr>
          <w:tblHeader/>
          <w:tblCellSpacing w:w="15" w:type="dxa"/>
          <w:jc w:val="center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40F91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F60126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6CF9F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</w:t>
            </w:r>
          </w:p>
        </w:tc>
      </w:tr>
      <w:tr w:rsidR="00B03ABD" w:rsidRPr="00B03ABD" w14:paraId="7D14CF6E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784FDFF1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ontinuous markers (logistic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65" w:type="dxa"/>
            <w:vAlign w:val="center"/>
            <w:hideMark/>
          </w:tcPr>
          <w:p w14:paraId="2B4F0B1A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CR/PR vs. SD/PD</w:t>
            </w:r>
          </w:p>
        </w:tc>
        <w:tc>
          <w:tcPr>
            <w:tcW w:w="3499" w:type="dxa"/>
            <w:vAlign w:val="center"/>
            <w:hideMark/>
          </w:tcPr>
          <w:p w14:paraId="1269BA17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7 (0.82–0.91)</w:t>
            </w:r>
          </w:p>
        </w:tc>
      </w:tr>
      <w:tr w:rsidR="00B03ABD" w:rsidRPr="00B03ABD" w14:paraId="078481B8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2266AF51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Dichotomized panel (≥2 vs 0–1)</w:t>
            </w:r>
          </w:p>
        </w:tc>
        <w:tc>
          <w:tcPr>
            <w:tcW w:w="1765" w:type="dxa"/>
            <w:vAlign w:val="center"/>
            <w:hideMark/>
          </w:tcPr>
          <w:p w14:paraId="58606FBF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CR/PR vs. SD/PD</w:t>
            </w:r>
          </w:p>
        </w:tc>
        <w:tc>
          <w:tcPr>
            <w:tcW w:w="3499" w:type="dxa"/>
            <w:vAlign w:val="center"/>
            <w:hideMark/>
          </w:tcPr>
          <w:p w14:paraId="06ABCA82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6 (0.81–0.90)</w:t>
            </w:r>
          </w:p>
        </w:tc>
      </w:tr>
      <w:tr w:rsidR="00B03ABD" w:rsidRPr="00B03ABD" w14:paraId="3C9EA764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017134EF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DeLong test</w:t>
            </w:r>
          </w:p>
        </w:tc>
        <w:tc>
          <w:tcPr>
            <w:tcW w:w="1765" w:type="dxa"/>
            <w:vAlign w:val="center"/>
            <w:hideMark/>
          </w:tcPr>
          <w:p w14:paraId="6F085411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3499" w:type="dxa"/>
            <w:vAlign w:val="center"/>
            <w:hideMark/>
          </w:tcPr>
          <w:p w14:paraId="2D8E0691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38</w:t>
            </w:r>
          </w:p>
        </w:tc>
      </w:tr>
      <w:tr w:rsidR="00B03ABD" w:rsidRPr="00B03ABD" w14:paraId="1143ACE4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2D888271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ontinuous markers (Cox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65" w:type="dxa"/>
            <w:vAlign w:val="center"/>
            <w:hideMark/>
          </w:tcPr>
          <w:p w14:paraId="6900FE18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3499" w:type="dxa"/>
            <w:vAlign w:val="center"/>
            <w:hideMark/>
          </w:tcPr>
          <w:p w14:paraId="6620BEC6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68 (0.62–0.74)</w:t>
            </w:r>
          </w:p>
        </w:tc>
      </w:tr>
      <w:tr w:rsidR="00B03ABD" w:rsidRPr="00B03ABD" w14:paraId="2A8C6680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6C4C5D13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ontinuous markers (Cox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65" w:type="dxa"/>
            <w:vAlign w:val="center"/>
            <w:hideMark/>
          </w:tcPr>
          <w:p w14:paraId="489B8F39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499" w:type="dxa"/>
            <w:vAlign w:val="center"/>
            <w:hideMark/>
          </w:tcPr>
          <w:p w14:paraId="12D25826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70 (0.64–0.77)</w:t>
            </w:r>
          </w:p>
        </w:tc>
      </w:tr>
      <w:tr w:rsidR="00B03ABD" w:rsidRPr="00B03ABD" w14:paraId="12BBE8DE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6744F4EB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xed score (≥2 vs 0–</w:t>
            </w:r>
            <w:proofErr w:type="gramStart"/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765" w:type="dxa"/>
            <w:vAlign w:val="center"/>
            <w:hideMark/>
          </w:tcPr>
          <w:p w14:paraId="5B74D2F5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3499" w:type="dxa"/>
            <w:vAlign w:val="center"/>
            <w:hideMark/>
          </w:tcPr>
          <w:p w14:paraId="2BCDD6F3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68 (1.02–2.77)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; log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rank 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 = 0.041</w:t>
            </w:r>
          </w:p>
        </w:tc>
      </w:tr>
      <w:tr w:rsidR="00B03ABD" w:rsidRPr="00B03ABD" w14:paraId="79B097D6" w14:textId="77777777" w:rsidTr="00E7492D">
        <w:trPr>
          <w:tblCellSpacing w:w="15" w:type="dxa"/>
          <w:jc w:val="center"/>
        </w:trPr>
        <w:tc>
          <w:tcPr>
            <w:tcW w:w="3263" w:type="dxa"/>
            <w:vAlign w:val="center"/>
            <w:hideMark/>
          </w:tcPr>
          <w:p w14:paraId="4DE15627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xed score (≥2 vs 0–</w:t>
            </w:r>
            <w:proofErr w:type="gramStart"/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1765" w:type="dxa"/>
            <w:vAlign w:val="center"/>
            <w:hideMark/>
          </w:tcPr>
          <w:p w14:paraId="58B2F746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499" w:type="dxa"/>
            <w:vAlign w:val="center"/>
            <w:hideMark/>
          </w:tcPr>
          <w:p w14:paraId="64C521DA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82 (1.03–3.21)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; log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rank </w:t>
            </w: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 = 0.039</w:t>
            </w:r>
          </w:p>
        </w:tc>
      </w:tr>
      <w:tr w:rsidR="00B03ABD" w:rsidRPr="00B03ABD" w14:paraId="127B5151" w14:textId="77777777" w:rsidTr="00E7492D">
        <w:trPr>
          <w:tblCellSpacing w:w="15" w:type="dxa"/>
          <w:jc w:val="center"/>
        </w:trPr>
        <w:tc>
          <w:tcPr>
            <w:tcW w:w="3263" w:type="dxa"/>
            <w:tcBorders>
              <w:bottom w:val="single" w:sz="4" w:space="0" w:color="auto"/>
            </w:tcBorders>
            <w:vAlign w:val="center"/>
            <w:hideMark/>
          </w:tcPr>
          <w:p w14:paraId="06BDDF50" w14:textId="77777777" w:rsidR="00076535" w:rsidRPr="00B03ABD" w:rsidRDefault="00076535" w:rsidP="00E7492D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Fixed panel (binary)</w:t>
            </w:r>
            <w:r w:rsidRPr="00B03A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  <w:hideMark/>
          </w:tcPr>
          <w:p w14:paraId="3D2CA933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CR/PR vs. SD/PD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vAlign w:val="center"/>
            <w:hideMark/>
          </w:tcPr>
          <w:p w14:paraId="7563D8A6" w14:textId="77777777" w:rsidR="00076535" w:rsidRPr="00B03ABD" w:rsidRDefault="00076535" w:rsidP="00E7492D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84 (0.76–0.91)</w:t>
            </w:r>
          </w:p>
        </w:tc>
      </w:tr>
    </w:tbl>
    <w:p w14:paraId="1FEB5164" w14:textId="77777777" w:rsidR="00076535" w:rsidRPr="00B03ABD" w:rsidRDefault="00076535" w:rsidP="00076535">
      <w:pPr>
        <w:widowControl w:val="0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 w:rsidRPr="00B03AB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03ABD">
        <w:rPr>
          <w:rStyle w:val="a9"/>
          <w:rFonts w:ascii="Times New Roman" w:hAnsi="Times New Roman" w:cs="Times New Roman"/>
          <w:sz w:val="20"/>
          <w:szCs w:val="20"/>
        </w:rPr>
        <w:t>Continuous</w:t>
      </w:r>
      <w:r w:rsidRPr="00B03ABD">
        <w:rPr>
          <w:rStyle w:val="a9"/>
          <w:rFonts w:ascii="Times New Roman" w:hAnsi="Times New Roman" w:cs="Times New Roman"/>
          <w:sz w:val="20"/>
          <w:szCs w:val="20"/>
        </w:rPr>
        <w:noBreakHyphen/>
        <w:t>marker models:</w:t>
      </w:r>
      <w:r w:rsidRPr="00B03ABD">
        <w:rPr>
          <w:rFonts w:ascii="Times New Roman" w:hAnsi="Times New Roman" w:cs="Times New Roman"/>
          <w:sz w:val="20"/>
          <w:szCs w:val="20"/>
        </w:rPr>
        <w:t xml:space="preserve"> SCC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>Ag, CA125, and IL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 xml:space="preserve">6 wer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log2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transformed,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NLR</w:t>
      </w:r>
      <w:r w:rsidRPr="00B03ABD">
        <w:rPr>
          <w:rFonts w:ascii="Times New Roman" w:hAnsi="Times New Roman" w:cs="Times New Roman"/>
          <w:sz w:val="20"/>
          <w:szCs w:val="20"/>
        </w:rPr>
        <w:t xml:space="preserve"> modeled per 1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 xml:space="preserve">unit increase. Logistic regression (CR/PR vs SD/PD) AUC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95% CIs were calculated by DeLong</w:t>
      </w:r>
      <w:r w:rsidRPr="00B03ABD">
        <w:rPr>
          <w:rFonts w:ascii="Times New Roman" w:hAnsi="Times New Roman" w:cs="Times New Roman"/>
          <w:sz w:val="20"/>
          <w:szCs w:val="20"/>
        </w:rPr>
        <w:t xml:space="preserve">. Cox models (PFS/OS)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C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index 95% CIs were calculated by bootstrap</w:t>
      </w:r>
      <w:r w:rsidRPr="00B03ABD">
        <w:rPr>
          <w:rFonts w:ascii="Times New Roman" w:hAnsi="Times New Roman" w:cs="Times New Roman"/>
          <w:sz w:val="20"/>
          <w:szCs w:val="20"/>
        </w:rPr>
        <w:t>.</w:t>
      </w:r>
    </w:p>
    <w:p w14:paraId="251CD059" w14:textId="77777777" w:rsidR="002846E4" w:rsidRPr="00B03ABD" w:rsidRDefault="00076535" w:rsidP="00076535">
      <w:pPr>
        <w:pStyle w:val="a7"/>
        <w:spacing w:before="0" w:beforeAutospacing="0" w:after="0" w:afterAutospacing="0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  <w:sectPr w:rsidR="002846E4" w:rsidRPr="00B03ABD" w:rsidSect="002B090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B03ABD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B03ABD">
        <w:rPr>
          <w:rStyle w:val="a9"/>
          <w:rFonts w:ascii="Times New Roman" w:hAnsi="Times New Roman" w:cs="Times New Roman"/>
          <w:sz w:val="20"/>
          <w:szCs w:val="20"/>
        </w:rPr>
        <w:t>Chronological split:</w:t>
      </w:r>
      <w:r w:rsidRPr="00B03ABD">
        <w:rPr>
          <w:rFonts w:ascii="Times New Roman" w:hAnsi="Times New Roman" w:cs="Times New Roman"/>
          <w:sz w:val="20"/>
          <w:szCs w:val="20"/>
        </w:rPr>
        <w:t xml:space="preserve"> cohort divided at th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median enrollment date</w:t>
      </w:r>
      <w:r w:rsidRPr="00B03ABD">
        <w:rPr>
          <w:rFonts w:ascii="Times New Roman" w:hAnsi="Times New Roman" w:cs="Times New Roman"/>
          <w:sz w:val="20"/>
          <w:szCs w:val="20"/>
        </w:rPr>
        <w:t xml:space="preserve"> (early = derivation; late = validation). Th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score threshold (≥2)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3ABD">
        <w:rPr>
          <w:rFonts w:ascii="Times New Roman" w:hAnsi="Times New Roman" w:cs="Times New Roman"/>
          <w:sz w:val="20"/>
          <w:szCs w:val="20"/>
        </w:rPr>
        <w:t>and the continuous</w:t>
      </w:r>
      <w:r w:rsidRPr="00B03ABD">
        <w:rPr>
          <w:rFonts w:ascii="Times New Roman" w:hAnsi="Times New Roman" w:cs="Times New Roman"/>
          <w:sz w:val="20"/>
          <w:szCs w:val="20"/>
        </w:rPr>
        <w:noBreakHyphen/>
        <w:t xml:space="preserve">marker model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coefficients were frozen from the derivation set</w:t>
      </w:r>
      <w:r w:rsidRPr="00B03A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3ABD">
        <w:rPr>
          <w:rFonts w:ascii="Times New Roman" w:hAnsi="Times New Roman" w:cs="Times New Roman"/>
          <w:sz w:val="20"/>
          <w:szCs w:val="20"/>
        </w:rPr>
        <w:t xml:space="preserve">and applied to the validation set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without re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noBreakHyphen/>
        <w:t>tuning</w:t>
      </w:r>
      <w:r w:rsidRPr="00B03ABD">
        <w:rPr>
          <w:rFonts w:ascii="Times New Roman" w:hAnsi="Times New Roman" w:cs="Times New Roman"/>
          <w:sz w:val="20"/>
          <w:szCs w:val="20"/>
        </w:rPr>
        <w:t xml:space="preserve">. Validation “Fixed panel (binary)” AUC is for the </w:t>
      </w:r>
      <w:r w:rsidRPr="00B03ABD">
        <w:rPr>
          <w:rStyle w:val="a8"/>
          <w:rFonts w:ascii="Times New Roman" w:hAnsi="Times New Roman" w:cs="Times New Roman"/>
          <w:b w:val="0"/>
          <w:bCs w:val="0"/>
          <w:sz w:val="20"/>
          <w:szCs w:val="20"/>
        </w:rPr>
        <w:t>≥2 vs 0–1</w:t>
      </w:r>
      <w:r w:rsidRPr="00B03ABD">
        <w:rPr>
          <w:rFonts w:ascii="Times New Roman" w:hAnsi="Times New Roman" w:cs="Times New Roman"/>
          <w:sz w:val="20"/>
          <w:szCs w:val="20"/>
        </w:rPr>
        <w:t xml:space="preserve"> classifier.</w:t>
      </w:r>
    </w:p>
    <w:p w14:paraId="1D56ECC4" w14:textId="287F6345" w:rsidR="002846E4" w:rsidRPr="00B03ABD" w:rsidRDefault="002846E4" w:rsidP="002846E4">
      <w:pPr>
        <w:pStyle w:val="3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9F2D03"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9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t>. Treatment</w:t>
      </w:r>
      <w:r w:rsidRPr="00B03ABD">
        <w:rPr>
          <w:rStyle w:val="a8"/>
          <w:rFonts w:ascii="Times New Roman" w:hAnsi="Times New Roman" w:cs="Times New Roman"/>
          <w:b/>
          <w:bCs/>
          <w:sz w:val="20"/>
          <w:szCs w:val="20"/>
        </w:rPr>
        <w:noBreakHyphen/>
        <w:t>delivery characteristics by composite risk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2042"/>
        <w:gridCol w:w="2017"/>
        <w:gridCol w:w="709"/>
      </w:tblGrid>
      <w:tr w:rsidR="00B03ABD" w:rsidRPr="00B03ABD" w14:paraId="46EFFB5F" w14:textId="77777777" w:rsidTr="002846E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C5D37A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EB29C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risk (score 0–1, n = 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6C27F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risk (score ≥2, n = 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041FB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03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value</w:t>
            </w:r>
          </w:p>
        </w:tc>
      </w:tr>
      <w:tr w:rsidR="00B03ABD" w:rsidRPr="00B03ABD" w14:paraId="6EFAEA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B4665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umulative HR</w:t>
            </w: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noBreakHyphen/>
              <w:t>CTV EQD2 (Gy), median [IQR]</w:t>
            </w:r>
          </w:p>
        </w:tc>
        <w:tc>
          <w:tcPr>
            <w:tcW w:w="0" w:type="auto"/>
            <w:vAlign w:val="center"/>
            <w:hideMark/>
          </w:tcPr>
          <w:p w14:paraId="1D189D8F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7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83–90]</w:t>
            </w:r>
          </w:p>
        </w:tc>
        <w:tc>
          <w:tcPr>
            <w:tcW w:w="0" w:type="auto"/>
            <w:vAlign w:val="center"/>
            <w:hideMark/>
          </w:tcPr>
          <w:p w14:paraId="54613D02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6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82–89]</w:t>
            </w:r>
          </w:p>
        </w:tc>
        <w:tc>
          <w:tcPr>
            <w:tcW w:w="0" w:type="auto"/>
            <w:vAlign w:val="center"/>
            <w:hideMark/>
          </w:tcPr>
          <w:p w14:paraId="316E4933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03ABD" w:rsidRPr="00B03ABD" w14:paraId="24AFD0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CEA04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EQD2 ≥85 Gy, n/N (%)</w:t>
            </w:r>
          </w:p>
        </w:tc>
        <w:tc>
          <w:tcPr>
            <w:tcW w:w="0" w:type="auto"/>
            <w:vAlign w:val="center"/>
            <w:hideMark/>
          </w:tcPr>
          <w:p w14:paraId="43AA7032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/88 (73.9%)</w:t>
            </w:r>
          </w:p>
        </w:tc>
        <w:tc>
          <w:tcPr>
            <w:tcW w:w="0" w:type="auto"/>
            <w:vAlign w:val="center"/>
            <w:hideMark/>
          </w:tcPr>
          <w:p w14:paraId="7C9F18B5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1/63 (65.1%)</w:t>
            </w:r>
          </w:p>
        </w:tc>
        <w:tc>
          <w:tcPr>
            <w:tcW w:w="0" w:type="auto"/>
            <w:vAlign w:val="center"/>
            <w:hideMark/>
          </w:tcPr>
          <w:p w14:paraId="7E83E331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03ABD" w:rsidRPr="00B03ABD" w14:paraId="01A2E0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8E8C9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verall treatment time (days), median [IQR]</w:t>
            </w:r>
          </w:p>
        </w:tc>
        <w:tc>
          <w:tcPr>
            <w:tcW w:w="0" w:type="auto"/>
            <w:vAlign w:val="center"/>
            <w:hideMark/>
          </w:tcPr>
          <w:p w14:paraId="27672390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3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49–56]</w:t>
            </w:r>
          </w:p>
        </w:tc>
        <w:tc>
          <w:tcPr>
            <w:tcW w:w="0" w:type="auto"/>
            <w:vAlign w:val="center"/>
            <w:hideMark/>
          </w:tcPr>
          <w:p w14:paraId="3ACC1C29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4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50–58]</w:t>
            </w:r>
          </w:p>
        </w:tc>
        <w:tc>
          <w:tcPr>
            <w:tcW w:w="0" w:type="auto"/>
            <w:vAlign w:val="center"/>
            <w:hideMark/>
          </w:tcPr>
          <w:p w14:paraId="43612A5C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03ABD" w:rsidRPr="00B03ABD" w14:paraId="37627D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FD507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OTT &gt;56 days, n/N (%)</w:t>
            </w:r>
          </w:p>
        </w:tc>
        <w:tc>
          <w:tcPr>
            <w:tcW w:w="0" w:type="auto"/>
            <w:vAlign w:val="center"/>
            <w:hideMark/>
          </w:tcPr>
          <w:p w14:paraId="08EC6043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/88 (25.0%)</w:t>
            </w:r>
          </w:p>
        </w:tc>
        <w:tc>
          <w:tcPr>
            <w:tcW w:w="0" w:type="auto"/>
            <w:vAlign w:val="center"/>
            <w:hideMark/>
          </w:tcPr>
          <w:p w14:paraId="6F35ACCC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/63 (30.2%)</w:t>
            </w:r>
          </w:p>
        </w:tc>
        <w:tc>
          <w:tcPr>
            <w:tcW w:w="0" w:type="auto"/>
            <w:vAlign w:val="center"/>
            <w:hideMark/>
          </w:tcPr>
          <w:p w14:paraId="793312BB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03ABD" w:rsidRPr="00B03ABD" w14:paraId="11698E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6414F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isplatin cycles, median [IQR]</w:t>
            </w:r>
          </w:p>
        </w:tc>
        <w:tc>
          <w:tcPr>
            <w:tcW w:w="0" w:type="auto"/>
            <w:vAlign w:val="center"/>
            <w:hideMark/>
          </w:tcPr>
          <w:p w14:paraId="65E45EFF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4–6]</w:t>
            </w:r>
          </w:p>
        </w:tc>
        <w:tc>
          <w:tcPr>
            <w:tcW w:w="0" w:type="auto"/>
            <w:vAlign w:val="center"/>
            <w:hideMark/>
          </w:tcPr>
          <w:p w14:paraId="051D3AAD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 xml:space="preserve"> [4–6]</w:t>
            </w:r>
          </w:p>
        </w:tc>
        <w:tc>
          <w:tcPr>
            <w:tcW w:w="0" w:type="auto"/>
            <w:vAlign w:val="center"/>
            <w:hideMark/>
          </w:tcPr>
          <w:p w14:paraId="4D60B0C0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846E4" w:rsidRPr="00B03ABD" w14:paraId="7B931F1B" w14:textId="77777777" w:rsidTr="002846E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8E2757" w14:textId="77777777" w:rsidR="002846E4" w:rsidRPr="00B03ABD" w:rsidRDefault="002846E4" w:rsidP="002846E4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Cycles ≥4, n/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87FAF6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/88 (68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B39EB5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Style w:val="a8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2/63 (6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DC82CF" w14:textId="77777777" w:rsidR="002846E4" w:rsidRPr="00B03ABD" w:rsidRDefault="002846E4" w:rsidP="002846E4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AB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</w:tbl>
    <w:p w14:paraId="7506F0F5" w14:textId="708D2358" w:rsidR="006B40F5" w:rsidRPr="00B03ABD" w:rsidRDefault="006B40F5" w:rsidP="005C1F3D">
      <w:pPr>
        <w:pStyle w:val="a7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sz w:val="20"/>
          <w:szCs w:val="20"/>
        </w:rPr>
      </w:pPr>
    </w:p>
    <w:sectPr w:rsidR="006B40F5" w:rsidRPr="00B03ABD" w:rsidSect="002B090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F8AE5" w14:textId="77777777" w:rsidR="004247E0" w:rsidRDefault="004247E0" w:rsidP="009A2184">
      <w:pPr>
        <w:rPr>
          <w:rFonts w:hint="eastAsia"/>
        </w:rPr>
      </w:pPr>
      <w:r>
        <w:separator/>
      </w:r>
    </w:p>
  </w:endnote>
  <w:endnote w:type="continuationSeparator" w:id="0">
    <w:p w14:paraId="189B4506" w14:textId="77777777" w:rsidR="004247E0" w:rsidRDefault="004247E0" w:rsidP="009A21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613129558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6D6F1821" w14:textId="728E15F2" w:rsidR="007426B1" w:rsidRDefault="007426B1" w:rsidP="00A14C73">
        <w:pPr>
          <w:pStyle w:val="a5"/>
          <w:framePr w:wrap="none" w:vAnchor="text" w:hAnchor="margin" w:xAlign="right" w:y="1"/>
          <w:rPr>
            <w:rStyle w:val="ac"/>
            <w:rFonts w:hint="eastAsia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CB336B1" w14:textId="77777777" w:rsidR="007426B1" w:rsidRDefault="007426B1" w:rsidP="007426B1">
    <w:pPr>
      <w:pStyle w:val="a5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771890079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5A1D2D1" w14:textId="3B137283" w:rsidR="007426B1" w:rsidRDefault="007426B1" w:rsidP="00A14C73">
        <w:pPr>
          <w:pStyle w:val="a5"/>
          <w:framePr w:wrap="none" w:vAnchor="text" w:hAnchor="margin" w:xAlign="right" w:y="1"/>
          <w:rPr>
            <w:rStyle w:val="ac"/>
            <w:rFonts w:hint="eastAsia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3272B9E8" w14:textId="77777777" w:rsidR="007426B1" w:rsidRDefault="007426B1" w:rsidP="007426B1">
    <w:pPr>
      <w:pStyle w:val="a5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B908B" w14:textId="77777777" w:rsidR="004247E0" w:rsidRDefault="004247E0" w:rsidP="009A2184">
      <w:pPr>
        <w:rPr>
          <w:rFonts w:hint="eastAsia"/>
        </w:rPr>
      </w:pPr>
      <w:r>
        <w:separator/>
      </w:r>
    </w:p>
  </w:footnote>
  <w:footnote w:type="continuationSeparator" w:id="0">
    <w:p w14:paraId="449BC915" w14:textId="77777777" w:rsidR="004247E0" w:rsidRDefault="004247E0" w:rsidP="009A21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F4442"/>
    <w:multiLevelType w:val="multilevel"/>
    <w:tmpl w:val="9AC62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C5A8F"/>
    <w:multiLevelType w:val="multilevel"/>
    <w:tmpl w:val="CB32F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1C7138"/>
    <w:multiLevelType w:val="multilevel"/>
    <w:tmpl w:val="89085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9C72BA"/>
    <w:multiLevelType w:val="multilevel"/>
    <w:tmpl w:val="28F81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F42AF"/>
    <w:multiLevelType w:val="multilevel"/>
    <w:tmpl w:val="0D6C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7471B9"/>
    <w:multiLevelType w:val="multilevel"/>
    <w:tmpl w:val="1F60E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C47183"/>
    <w:multiLevelType w:val="multilevel"/>
    <w:tmpl w:val="E2F8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7E5967"/>
    <w:multiLevelType w:val="multilevel"/>
    <w:tmpl w:val="38AC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E81DDE"/>
    <w:multiLevelType w:val="multilevel"/>
    <w:tmpl w:val="FDE03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280B54"/>
    <w:multiLevelType w:val="multilevel"/>
    <w:tmpl w:val="6EBA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6F52D5"/>
    <w:multiLevelType w:val="multilevel"/>
    <w:tmpl w:val="01A0A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0D579D"/>
    <w:multiLevelType w:val="multilevel"/>
    <w:tmpl w:val="B574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062BDE"/>
    <w:multiLevelType w:val="multilevel"/>
    <w:tmpl w:val="55B0B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5958C8"/>
    <w:multiLevelType w:val="multilevel"/>
    <w:tmpl w:val="7FEE4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8F38AE"/>
    <w:multiLevelType w:val="hybridMultilevel"/>
    <w:tmpl w:val="58368A60"/>
    <w:lvl w:ilvl="0" w:tplc="40427DE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86D6481"/>
    <w:multiLevelType w:val="multilevel"/>
    <w:tmpl w:val="D92CF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ED05A9"/>
    <w:multiLevelType w:val="multilevel"/>
    <w:tmpl w:val="A5A08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BBB33C7"/>
    <w:multiLevelType w:val="multilevel"/>
    <w:tmpl w:val="290AB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F323D"/>
    <w:multiLevelType w:val="multilevel"/>
    <w:tmpl w:val="14021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A52CAA"/>
    <w:multiLevelType w:val="multilevel"/>
    <w:tmpl w:val="6024D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51D2ED3"/>
    <w:multiLevelType w:val="multilevel"/>
    <w:tmpl w:val="30A20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3B51AA"/>
    <w:multiLevelType w:val="multilevel"/>
    <w:tmpl w:val="75A6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1C7A64"/>
    <w:multiLevelType w:val="multilevel"/>
    <w:tmpl w:val="360A6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4B02D3"/>
    <w:multiLevelType w:val="multilevel"/>
    <w:tmpl w:val="F0DE2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735BA3"/>
    <w:multiLevelType w:val="multilevel"/>
    <w:tmpl w:val="7AEAF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740277"/>
    <w:multiLevelType w:val="multilevel"/>
    <w:tmpl w:val="60CC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B24059"/>
    <w:multiLevelType w:val="multilevel"/>
    <w:tmpl w:val="C9C89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FD2C8D"/>
    <w:multiLevelType w:val="multilevel"/>
    <w:tmpl w:val="9F88B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CD1595"/>
    <w:multiLevelType w:val="multilevel"/>
    <w:tmpl w:val="70EED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D73008"/>
    <w:multiLevelType w:val="hybridMultilevel"/>
    <w:tmpl w:val="C7940E7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0" w15:restartNumberingAfterBreak="0">
    <w:nsid w:val="7559397F"/>
    <w:multiLevelType w:val="multilevel"/>
    <w:tmpl w:val="E24C0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C87485"/>
    <w:multiLevelType w:val="multilevel"/>
    <w:tmpl w:val="CEB81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1F53F5"/>
    <w:multiLevelType w:val="multilevel"/>
    <w:tmpl w:val="42900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5B144F"/>
    <w:multiLevelType w:val="multilevel"/>
    <w:tmpl w:val="B9BCF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5237363">
    <w:abstractNumId w:val="33"/>
  </w:num>
  <w:num w:numId="2" w16cid:durableId="467088134">
    <w:abstractNumId w:val="8"/>
  </w:num>
  <w:num w:numId="3" w16cid:durableId="1330979957">
    <w:abstractNumId w:val="11"/>
  </w:num>
  <w:num w:numId="4" w16cid:durableId="148400297">
    <w:abstractNumId w:val="30"/>
  </w:num>
  <w:num w:numId="5" w16cid:durableId="1738480778">
    <w:abstractNumId w:val="17"/>
  </w:num>
  <w:num w:numId="6" w16cid:durableId="1747458391">
    <w:abstractNumId w:val="5"/>
  </w:num>
  <w:num w:numId="7" w16cid:durableId="1329361687">
    <w:abstractNumId w:val="18"/>
  </w:num>
  <w:num w:numId="8" w16cid:durableId="635716189">
    <w:abstractNumId w:val="16"/>
  </w:num>
  <w:num w:numId="9" w16cid:durableId="501969501">
    <w:abstractNumId w:val="25"/>
  </w:num>
  <w:num w:numId="10" w16cid:durableId="1626352068">
    <w:abstractNumId w:val="7"/>
  </w:num>
  <w:num w:numId="11" w16cid:durableId="1602254019">
    <w:abstractNumId w:val="31"/>
  </w:num>
  <w:num w:numId="12" w16cid:durableId="573008327">
    <w:abstractNumId w:val="13"/>
  </w:num>
  <w:num w:numId="13" w16cid:durableId="737750197">
    <w:abstractNumId w:val="26"/>
  </w:num>
  <w:num w:numId="14" w16cid:durableId="565341353">
    <w:abstractNumId w:val="28"/>
  </w:num>
  <w:num w:numId="15" w16cid:durableId="1897667141">
    <w:abstractNumId w:val="27"/>
  </w:num>
  <w:num w:numId="16" w16cid:durableId="474101439">
    <w:abstractNumId w:val="4"/>
  </w:num>
  <w:num w:numId="17" w16cid:durableId="2079207537">
    <w:abstractNumId w:val="6"/>
  </w:num>
  <w:num w:numId="18" w16cid:durableId="269237459">
    <w:abstractNumId w:val="9"/>
  </w:num>
  <w:num w:numId="19" w16cid:durableId="254483816">
    <w:abstractNumId w:val="15"/>
  </w:num>
  <w:num w:numId="20" w16cid:durableId="838931516">
    <w:abstractNumId w:val="21"/>
  </w:num>
  <w:num w:numId="21" w16cid:durableId="1807817645">
    <w:abstractNumId w:val="0"/>
  </w:num>
  <w:num w:numId="22" w16cid:durableId="2142842382">
    <w:abstractNumId w:val="2"/>
  </w:num>
  <w:num w:numId="23" w16cid:durableId="1422527582">
    <w:abstractNumId w:val="24"/>
  </w:num>
  <w:num w:numId="24" w16cid:durableId="2104184024">
    <w:abstractNumId w:val="10"/>
  </w:num>
  <w:num w:numId="25" w16cid:durableId="235361619">
    <w:abstractNumId w:val="23"/>
  </w:num>
  <w:num w:numId="26" w16cid:durableId="847062678">
    <w:abstractNumId w:val="12"/>
  </w:num>
  <w:num w:numId="27" w16cid:durableId="956838222">
    <w:abstractNumId w:val="3"/>
  </w:num>
  <w:num w:numId="28" w16cid:durableId="322511058">
    <w:abstractNumId w:val="19"/>
  </w:num>
  <w:num w:numId="29" w16cid:durableId="1274746745">
    <w:abstractNumId w:val="20"/>
  </w:num>
  <w:num w:numId="30" w16cid:durableId="783351957">
    <w:abstractNumId w:val="1"/>
  </w:num>
  <w:num w:numId="31" w16cid:durableId="1620524820">
    <w:abstractNumId w:val="14"/>
  </w:num>
  <w:num w:numId="32" w16cid:durableId="1044216957">
    <w:abstractNumId w:val="32"/>
  </w:num>
  <w:num w:numId="33" w16cid:durableId="1430933680">
    <w:abstractNumId w:val="22"/>
  </w:num>
  <w:num w:numId="34" w16cid:durableId="15973398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70"/>
    <w:rsid w:val="0000301E"/>
    <w:rsid w:val="00005379"/>
    <w:rsid w:val="0001096E"/>
    <w:rsid w:val="00015948"/>
    <w:rsid w:val="00027A74"/>
    <w:rsid w:val="00027E40"/>
    <w:rsid w:val="000319F9"/>
    <w:rsid w:val="00034913"/>
    <w:rsid w:val="00034F79"/>
    <w:rsid w:val="00036A54"/>
    <w:rsid w:val="00041122"/>
    <w:rsid w:val="00042703"/>
    <w:rsid w:val="0005350B"/>
    <w:rsid w:val="00055F76"/>
    <w:rsid w:val="000603A4"/>
    <w:rsid w:val="00074CF6"/>
    <w:rsid w:val="00076535"/>
    <w:rsid w:val="00082B1E"/>
    <w:rsid w:val="00082D1E"/>
    <w:rsid w:val="000846D1"/>
    <w:rsid w:val="00087240"/>
    <w:rsid w:val="0009188A"/>
    <w:rsid w:val="00094477"/>
    <w:rsid w:val="000A4B17"/>
    <w:rsid w:val="000A5C3E"/>
    <w:rsid w:val="000B1FF9"/>
    <w:rsid w:val="000D22C1"/>
    <w:rsid w:val="000D4AEA"/>
    <w:rsid w:val="000E17C9"/>
    <w:rsid w:val="000E7978"/>
    <w:rsid w:val="000F4AB6"/>
    <w:rsid w:val="001123D6"/>
    <w:rsid w:val="0012079F"/>
    <w:rsid w:val="001251E2"/>
    <w:rsid w:val="00142DE4"/>
    <w:rsid w:val="001459C2"/>
    <w:rsid w:val="00151758"/>
    <w:rsid w:val="00157114"/>
    <w:rsid w:val="001573CB"/>
    <w:rsid w:val="00161B30"/>
    <w:rsid w:val="001763ED"/>
    <w:rsid w:val="00176DE9"/>
    <w:rsid w:val="00184709"/>
    <w:rsid w:val="001A076A"/>
    <w:rsid w:val="001A2B56"/>
    <w:rsid w:val="001A57E6"/>
    <w:rsid w:val="001B285E"/>
    <w:rsid w:val="001C34AB"/>
    <w:rsid w:val="001D1EDA"/>
    <w:rsid w:val="001D2660"/>
    <w:rsid w:val="001D3B10"/>
    <w:rsid w:val="001D5A99"/>
    <w:rsid w:val="001E0EAC"/>
    <w:rsid w:val="001E30F5"/>
    <w:rsid w:val="001F24F7"/>
    <w:rsid w:val="001F28C5"/>
    <w:rsid w:val="001F4CBB"/>
    <w:rsid w:val="00201530"/>
    <w:rsid w:val="00202FD2"/>
    <w:rsid w:val="002121F4"/>
    <w:rsid w:val="00213056"/>
    <w:rsid w:val="00221338"/>
    <w:rsid w:val="00221EEB"/>
    <w:rsid w:val="0022269F"/>
    <w:rsid w:val="00242B41"/>
    <w:rsid w:val="00247DA7"/>
    <w:rsid w:val="00250081"/>
    <w:rsid w:val="0026062C"/>
    <w:rsid w:val="0026218F"/>
    <w:rsid w:val="002629C1"/>
    <w:rsid w:val="00263BC8"/>
    <w:rsid w:val="0027161A"/>
    <w:rsid w:val="00274189"/>
    <w:rsid w:val="00274A87"/>
    <w:rsid w:val="00280BD2"/>
    <w:rsid w:val="002846E4"/>
    <w:rsid w:val="00293207"/>
    <w:rsid w:val="00294873"/>
    <w:rsid w:val="00296154"/>
    <w:rsid w:val="002A2F39"/>
    <w:rsid w:val="002A3CA8"/>
    <w:rsid w:val="002A4962"/>
    <w:rsid w:val="002B0904"/>
    <w:rsid w:val="002B2F2D"/>
    <w:rsid w:val="002B6D56"/>
    <w:rsid w:val="002C749E"/>
    <w:rsid w:val="002D1A78"/>
    <w:rsid w:val="002E44CF"/>
    <w:rsid w:val="002F0406"/>
    <w:rsid w:val="002F5411"/>
    <w:rsid w:val="002F72BA"/>
    <w:rsid w:val="002F76CD"/>
    <w:rsid w:val="00302765"/>
    <w:rsid w:val="00303F2E"/>
    <w:rsid w:val="00304726"/>
    <w:rsid w:val="00306236"/>
    <w:rsid w:val="00310A4F"/>
    <w:rsid w:val="00316EC4"/>
    <w:rsid w:val="00340158"/>
    <w:rsid w:val="00355C6A"/>
    <w:rsid w:val="00363F53"/>
    <w:rsid w:val="00385795"/>
    <w:rsid w:val="003900C3"/>
    <w:rsid w:val="0039107B"/>
    <w:rsid w:val="00394577"/>
    <w:rsid w:val="003A1131"/>
    <w:rsid w:val="003A4FA0"/>
    <w:rsid w:val="003C021C"/>
    <w:rsid w:val="003C4E38"/>
    <w:rsid w:val="003C6A64"/>
    <w:rsid w:val="003D5770"/>
    <w:rsid w:val="003E0B98"/>
    <w:rsid w:val="003F4F09"/>
    <w:rsid w:val="003F5203"/>
    <w:rsid w:val="003F6451"/>
    <w:rsid w:val="00400877"/>
    <w:rsid w:val="00403C7F"/>
    <w:rsid w:val="00413486"/>
    <w:rsid w:val="004160E3"/>
    <w:rsid w:val="004247E0"/>
    <w:rsid w:val="004249FB"/>
    <w:rsid w:val="004329CF"/>
    <w:rsid w:val="00436556"/>
    <w:rsid w:val="00445D6A"/>
    <w:rsid w:val="004502BE"/>
    <w:rsid w:val="00450DCE"/>
    <w:rsid w:val="00456C5F"/>
    <w:rsid w:val="004606AF"/>
    <w:rsid w:val="00461B7D"/>
    <w:rsid w:val="00461E07"/>
    <w:rsid w:val="00465EA4"/>
    <w:rsid w:val="0047743A"/>
    <w:rsid w:val="00493687"/>
    <w:rsid w:val="004943CE"/>
    <w:rsid w:val="004B30F6"/>
    <w:rsid w:val="004B64EC"/>
    <w:rsid w:val="004C3A70"/>
    <w:rsid w:val="004C4C20"/>
    <w:rsid w:val="004D0996"/>
    <w:rsid w:val="004D2F1F"/>
    <w:rsid w:val="004E12A1"/>
    <w:rsid w:val="004E1A9D"/>
    <w:rsid w:val="004E2DC5"/>
    <w:rsid w:val="004F6E4B"/>
    <w:rsid w:val="004F7AB7"/>
    <w:rsid w:val="005017FB"/>
    <w:rsid w:val="00501DAD"/>
    <w:rsid w:val="00507B9C"/>
    <w:rsid w:val="00536DCB"/>
    <w:rsid w:val="005404B1"/>
    <w:rsid w:val="00540A09"/>
    <w:rsid w:val="005426C7"/>
    <w:rsid w:val="00542E96"/>
    <w:rsid w:val="005450D6"/>
    <w:rsid w:val="00547F56"/>
    <w:rsid w:val="005527AC"/>
    <w:rsid w:val="005560E5"/>
    <w:rsid w:val="00556765"/>
    <w:rsid w:val="00560B29"/>
    <w:rsid w:val="00566401"/>
    <w:rsid w:val="00581EEB"/>
    <w:rsid w:val="005841EE"/>
    <w:rsid w:val="00585EF9"/>
    <w:rsid w:val="005872F2"/>
    <w:rsid w:val="005943EE"/>
    <w:rsid w:val="005A16B9"/>
    <w:rsid w:val="005A3267"/>
    <w:rsid w:val="005B23E2"/>
    <w:rsid w:val="005B5923"/>
    <w:rsid w:val="005C035E"/>
    <w:rsid w:val="005C1F3D"/>
    <w:rsid w:val="005C6272"/>
    <w:rsid w:val="005D1D0E"/>
    <w:rsid w:val="005D318E"/>
    <w:rsid w:val="005D4012"/>
    <w:rsid w:val="005D52DD"/>
    <w:rsid w:val="005D7D27"/>
    <w:rsid w:val="00602641"/>
    <w:rsid w:val="00610325"/>
    <w:rsid w:val="00614F00"/>
    <w:rsid w:val="00615C05"/>
    <w:rsid w:val="00623F01"/>
    <w:rsid w:val="006438EB"/>
    <w:rsid w:val="00646186"/>
    <w:rsid w:val="00650875"/>
    <w:rsid w:val="00653806"/>
    <w:rsid w:val="00667FDD"/>
    <w:rsid w:val="006864D2"/>
    <w:rsid w:val="006922D2"/>
    <w:rsid w:val="006B2164"/>
    <w:rsid w:val="006B40F5"/>
    <w:rsid w:val="006C3000"/>
    <w:rsid w:val="006C6B80"/>
    <w:rsid w:val="006D58F2"/>
    <w:rsid w:val="006D6EB4"/>
    <w:rsid w:val="006E26DF"/>
    <w:rsid w:val="006E3932"/>
    <w:rsid w:val="006E6A42"/>
    <w:rsid w:val="006F489E"/>
    <w:rsid w:val="006F5C49"/>
    <w:rsid w:val="00702DE7"/>
    <w:rsid w:val="00704F79"/>
    <w:rsid w:val="0070643C"/>
    <w:rsid w:val="00713F3A"/>
    <w:rsid w:val="007229A3"/>
    <w:rsid w:val="00723E94"/>
    <w:rsid w:val="007263DF"/>
    <w:rsid w:val="007426B1"/>
    <w:rsid w:val="00743F48"/>
    <w:rsid w:val="00756026"/>
    <w:rsid w:val="007611BA"/>
    <w:rsid w:val="0076282D"/>
    <w:rsid w:val="00763D08"/>
    <w:rsid w:val="00765E05"/>
    <w:rsid w:val="00773520"/>
    <w:rsid w:val="00781D24"/>
    <w:rsid w:val="00782E38"/>
    <w:rsid w:val="00783317"/>
    <w:rsid w:val="00783BED"/>
    <w:rsid w:val="00785CE9"/>
    <w:rsid w:val="00786B73"/>
    <w:rsid w:val="00792E18"/>
    <w:rsid w:val="00796107"/>
    <w:rsid w:val="00797D12"/>
    <w:rsid w:val="007A1865"/>
    <w:rsid w:val="007A1DB8"/>
    <w:rsid w:val="007C1813"/>
    <w:rsid w:val="007D39F8"/>
    <w:rsid w:val="00806027"/>
    <w:rsid w:val="00823A06"/>
    <w:rsid w:val="00824523"/>
    <w:rsid w:val="00826BE3"/>
    <w:rsid w:val="008321C7"/>
    <w:rsid w:val="00832770"/>
    <w:rsid w:val="008436F7"/>
    <w:rsid w:val="0084524B"/>
    <w:rsid w:val="008479FF"/>
    <w:rsid w:val="0085085C"/>
    <w:rsid w:val="008539CA"/>
    <w:rsid w:val="00857745"/>
    <w:rsid w:val="00863FC7"/>
    <w:rsid w:val="0086471D"/>
    <w:rsid w:val="00866F88"/>
    <w:rsid w:val="008746AB"/>
    <w:rsid w:val="008758DA"/>
    <w:rsid w:val="00880A58"/>
    <w:rsid w:val="0088566B"/>
    <w:rsid w:val="00887458"/>
    <w:rsid w:val="00896DE1"/>
    <w:rsid w:val="008A0567"/>
    <w:rsid w:val="008A3496"/>
    <w:rsid w:val="008A6A78"/>
    <w:rsid w:val="008C3518"/>
    <w:rsid w:val="008D16D0"/>
    <w:rsid w:val="008D5C51"/>
    <w:rsid w:val="008F5C14"/>
    <w:rsid w:val="008F69BC"/>
    <w:rsid w:val="00912437"/>
    <w:rsid w:val="009170F5"/>
    <w:rsid w:val="00925666"/>
    <w:rsid w:val="00925738"/>
    <w:rsid w:val="009262C8"/>
    <w:rsid w:val="009277B7"/>
    <w:rsid w:val="00933002"/>
    <w:rsid w:val="009446A5"/>
    <w:rsid w:val="00951D99"/>
    <w:rsid w:val="009560A3"/>
    <w:rsid w:val="00971B86"/>
    <w:rsid w:val="00972C86"/>
    <w:rsid w:val="0097708F"/>
    <w:rsid w:val="009853D6"/>
    <w:rsid w:val="0099115F"/>
    <w:rsid w:val="00992805"/>
    <w:rsid w:val="009A2184"/>
    <w:rsid w:val="009B0236"/>
    <w:rsid w:val="009B2D44"/>
    <w:rsid w:val="009B59F0"/>
    <w:rsid w:val="009D474F"/>
    <w:rsid w:val="009E1131"/>
    <w:rsid w:val="009E5129"/>
    <w:rsid w:val="009E5458"/>
    <w:rsid w:val="009E7431"/>
    <w:rsid w:val="009F16FF"/>
    <w:rsid w:val="009F2D03"/>
    <w:rsid w:val="009F2E93"/>
    <w:rsid w:val="009F5498"/>
    <w:rsid w:val="00A011C6"/>
    <w:rsid w:val="00A06971"/>
    <w:rsid w:val="00A149A1"/>
    <w:rsid w:val="00A14B33"/>
    <w:rsid w:val="00A16CF1"/>
    <w:rsid w:val="00A1724A"/>
    <w:rsid w:val="00A25331"/>
    <w:rsid w:val="00A27F26"/>
    <w:rsid w:val="00A40776"/>
    <w:rsid w:val="00A47511"/>
    <w:rsid w:val="00A514A2"/>
    <w:rsid w:val="00A608B9"/>
    <w:rsid w:val="00A60B4F"/>
    <w:rsid w:val="00A76349"/>
    <w:rsid w:val="00A8034E"/>
    <w:rsid w:val="00A82D58"/>
    <w:rsid w:val="00A9090A"/>
    <w:rsid w:val="00A937E5"/>
    <w:rsid w:val="00A97B7B"/>
    <w:rsid w:val="00AA68A4"/>
    <w:rsid w:val="00AB521F"/>
    <w:rsid w:val="00AC0C64"/>
    <w:rsid w:val="00AC600C"/>
    <w:rsid w:val="00AD051C"/>
    <w:rsid w:val="00AD3A5E"/>
    <w:rsid w:val="00AE0721"/>
    <w:rsid w:val="00B03122"/>
    <w:rsid w:val="00B03ABD"/>
    <w:rsid w:val="00B12FE4"/>
    <w:rsid w:val="00B143FE"/>
    <w:rsid w:val="00B16597"/>
    <w:rsid w:val="00B1672E"/>
    <w:rsid w:val="00B218E1"/>
    <w:rsid w:val="00B237F8"/>
    <w:rsid w:val="00B32527"/>
    <w:rsid w:val="00B33801"/>
    <w:rsid w:val="00B531A1"/>
    <w:rsid w:val="00B637AB"/>
    <w:rsid w:val="00B70FBC"/>
    <w:rsid w:val="00B72DF0"/>
    <w:rsid w:val="00B74331"/>
    <w:rsid w:val="00B84BE0"/>
    <w:rsid w:val="00B97A8A"/>
    <w:rsid w:val="00BA1017"/>
    <w:rsid w:val="00BA6C2B"/>
    <w:rsid w:val="00BB70D0"/>
    <w:rsid w:val="00BC0C5B"/>
    <w:rsid w:val="00BC780D"/>
    <w:rsid w:val="00BC7BA0"/>
    <w:rsid w:val="00BD4E17"/>
    <w:rsid w:val="00BD6151"/>
    <w:rsid w:val="00C05BB1"/>
    <w:rsid w:val="00C220BE"/>
    <w:rsid w:val="00C3610B"/>
    <w:rsid w:val="00C40D32"/>
    <w:rsid w:val="00C44204"/>
    <w:rsid w:val="00C45AC8"/>
    <w:rsid w:val="00C5109E"/>
    <w:rsid w:val="00C54853"/>
    <w:rsid w:val="00C60A37"/>
    <w:rsid w:val="00C658B7"/>
    <w:rsid w:val="00C80A86"/>
    <w:rsid w:val="00C91655"/>
    <w:rsid w:val="00C93763"/>
    <w:rsid w:val="00C978B0"/>
    <w:rsid w:val="00CC4487"/>
    <w:rsid w:val="00CD18CC"/>
    <w:rsid w:val="00CD4FF9"/>
    <w:rsid w:val="00D162C2"/>
    <w:rsid w:val="00D16BD4"/>
    <w:rsid w:val="00D26AAC"/>
    <w:rsid w:val="00D278F2"/>
    <w:rsid w:val="00D3363A"/>
    <w:rsid w:val="00D340BC"/>
    <w:rsid w:val="00D40837"/>
    <w:rsid w:val="00D40990"/>
    <w:rsid w:val="00D440E7"/>
    <w:rsid w:val="00D45E3C"/>
    <w:rsid w:val="00D47428"/>
    <w:rsid w:val="00D517C4"/>
    <w:rsid w:val="00D51B68"/>
    <w:rsid w:val="00D70760"/>
    <w:rsid w:val="00D7449B"/>
    <w:rsid w:val="00D76CDE"/>
    <w:rsid w:val="00D9394B"/>
    <w:rsid w:val="00DA6F9F"/>
    <w:rsid w:val="00DA744A"/>
    <w:rsid w:val="00DB2E7E"/>
    <w:rsid w:val="00DB5CB6"/>
    <w:rsid w:val="00DB63D2"/>
    <w:rsid w:val="00DC730A"/>
    <w:rsid w:val="00DC7B90"/>
    <w:rsid w:val="00DD4B46"/>
    <w:rsid w:val="00DD67BC"/>
    <w:rsid w:val="00DD6BE4"/>
    <w:rsid w:val="00DE2641"/>
    <w:rsid w:val="00DE5307"/>
    <w:rsid w:val="00DE6346"/>
    <w:rsid w:val="00DF70B5"/>
    <w:rsid w:val="00E03511"/>
    <w:rsid w:val="00E06F18"/>
    <w:rsid w:val="00E14F48"/>
    <w:rsid w:val="00E21E0D"/>
    <w:rsid w:val="00E274FE"/>
    <w:rsid w:val="00E33B6F"/>
    <w:rsid w:val="00E3751B"/>
    <w:rsid w:val="00E457CE"/>
    <w:rsid w:val="00E53D3F"/>
    <w:rsid w:val="00E611EB"/>
    <w:rsid w:val="00E61DC8"/>
    <w:rsid w:val="00E720C0"/>
    <w:rsid w:val="00E912DD"/>
    <w:rsid w:val="00E9148B"/>
    <w:rsid w:val="00EA6C37"/>
    <w:rsid w:val="00EB12E8"/>
    <w:rsid w:val="00EC0092"/>
    <w:rsid w:val="00EC0B2B"/>
    <w:rsid w:val="00ED3EE0"/>
    <w:rsid w:val="00EE567B"/>
    <w:rsid w:val="00EE6AFB"/>
    <w:rsid w:val="00EF2B83"/>
    <w:rsid w:val="00EF5E0F"/>
    <w:rsid w:val="00F029F5"/>
    <w:rsid w:val="00F20ADC"/>
    <w:rsid w:val="00F31057"/>
    <w:rsid w:val="00F32194"/>
    <w:rsid w:val="00F5342B"/>
    <w:rsid w:val="00F70AB3"/>
    <w:rsid w:val="00F84C81"/>
    <w:rsid w:val="00FA56F4"/>
    <w:rsid w:val="00FA67F2"/>
    <w:rsid w:val="00FC1B45"/>
    <w:rsid w:val="00FC2551"/>
    <w:rsid w:val="00FC4EFE"/>
    <w:rsid w:val="00FD19BC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840A7"/>
  <w15:chartTrackingRefBased/>
  <w15:docId w15:val="{85D26862-EB9D-46B9-9711-958D57912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1EE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8745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rsid w:val="0088745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DC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1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1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184"/>
    <w:rPr>
      <w:sz w:val="18"/>
      <w:szCs w:val="18"/>
    </w:rPr>
  </w:style>
  <w:style w:type="paragraph" w:styleId="a7">
    <w:name w:val="Normal (Web)"/>
    <w:basedOn w:val="a"/>
    <w:uiPriority w:val="99"/>
    <w:unhideWhenUsed/>
    <w:rsid w:val="00202FD2"/>
    <w:pPr>
      <w:spacing w:before="100" w:beforeAutospacing="1" w:after="100" w:afterAutospacing="1"/>
    </w:pPr>
  </w:style>
  <w:style w:type="character" w:styleId="a8">
    <w:name w:val="Strong"/>
    <w:basedOn w:val="a0"/>
    <w:uiPriority w:val="22"/>
    <w:qFormat/>
    <w:rsid w:val="00202FD2"/>
    <w:rPr>
      <w:b/>
      <w:bCs/>
    </w:rPr>
  </w:style>
  <w:style w:type="character" w:styleId="a9">
    <w:name w:val="Emphasis"/>
    <w:basedOn w:val="a0"/>
    <w:uiPriority w:val="20"/>
    <w:qFormat/>
    <w:rsid w:val="00202FD2"/>
    <w:rPr>
      <w:i/>
      <w:iCs/>
    </w:rPr>
  </w:style>
  <w:style w:type="character" w:customStyle="1" w:styleId="20">
    <w:name w:val="标题 2 字符"/>
    <w:basedOn w:val="a0"/>
    <w:link w:val="2"/>
    <w:uiPriority w:val="9"/>
    <w:rsid w:val="00887458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887458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unhideWhenUsed/>
    <w:rsid w:val="00AC600C"/>
    <w:rPr>
      <w:color w:val="467886" w:themeColor="hyperlink"/>
      <w:u w:val="single"/>
    </w:rPr>
  </w:style>
  <w:style w:type="character" w:customStyle="1" w:styleId="40">
    <w:name w:val="标题 4 字符"/>
    <w:basedOn w:val="a0"/>
    <w:link w:val="4"/>
    <w:uiPriority w:val="9"/>
    <w:semiHidden/>
    <w:rsid w:val="00450DCE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ab">
    <w:name w:val="line number"/>
    <w:basedOn w:val="a0"/>
    <w:uiPriority w:val="99"/>
    <w:semiHidden/>
    <w:unhideWhenUsed/>
    <w:rsid w:val="007426B1"/>
  </w:style>
  <w:style w:type="character" w:styleId="ac">
    <w:name w:val="page number"/>
    <w:basedOn w:val="a0"/>
    <w:uiPriority w:val="99"/>
    <w:semiHidden/>
    <w:unhideWhenUsed/>
    <w:rsid w:val="007426B1"/>
  </w:style>
  <w:style w:type="paragraph" w:styleId="ad">
    <w:name w:val="List Paragraph"/>
    <w:basedOn w:val="a"/>
    <w:uiPriority w:val="34"/>
    <w:qFormat/>
    <w:rsid w:val="005A3267"/>
    <w:pPr>
      <w:ind w:firstLineChars="200" w:firstLine="420"/>
    </w:pPr>
  </w:style>
  <w:style w:type="character" w:styleId="ae">
    <w:name w:val="Unresolved Mention"/>
    <w:basedOn w:val="a0"/>
    <w:uiPriority w:val="99"/>
    <w:semiHidden/>
    <w:unhideWhenUsed/>
    <w:rsid w:val="00394577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39457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1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42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9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9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00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79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41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6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7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3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4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7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6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5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8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3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AB1E3-9DE5-4098-B693-DBDE34681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9</Pages>
  <Words>1097</Words>
  <Characters>6258</Characters>
  <Application>Microsoft Office Word</Application>
  <DocSecurity>0</DocSecurity>
  <Lines>52</Lines>
  <Paragraphs>14</Paragraphs>
  <ScaleCrop>false</ScaleCrop>
  <Company/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42</cp:revision>
  <dcterms:created xsi:type="dcterms:W3CDTF">2025-01-13T02:34:00Z</dcterms:created>
  <dcterms:modified xsi:type="dcterms:W3CDTF">2025-10-23T21:28:00Z</dcterms:modified>
</cp:coreProperties>
</file>